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855AC" w14:textId="77777777" w:rsidR="00441C3B" w:rsidRPr="004D0B7B" w:rsidRDefault="004D0B7B">
      <w:pPr>
        <w:rPr>
          <w:rFonts w:ascii="Times New Roman" w:hAnsi="Times New Roman" w:cs="Times New Roman"/>
          <w:b/>
          <w:sz w:val="20"/>
          <w:szCs w:val="20"/>
        </w:rPr>
      </w:pPr>
      <w:r w:rsidRPr="004D0B7B"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14:paraId="5A4B6B71" w14:textId="77777777" w:rsidR="004D0B7B" w:rsidRPr="00CE2CEB" w:rsidRDefault="00CE2CEB" w:rsidP="004D0B7B">
      <w:pPr>
        <w:rPr>
          <w:rFonts w:ascii="Times New Roman" w:hAnsi="Times New Roman" w:cs="Times New Roman"/>
          <w:sz w:val="20"/>
          <w:szCs w:val="20"/>
        </w:rPr>
      </w:pPr>
      <w:bookmarkStart w:id="0" w:name="OLE_LINK1"/>
      <w:r w:rsidRPr="00CE2CEB">
        <w:rPr>
          <w:rFonts w:ascii="Times New Roman" w:hAnsi="Times New Roman" w:cs="Times New Roman"/>
          <w:sz w:val="20"/>
          <w:szCs w:val="20"/>
        </w:rPr>
        <w:t>Administration of N-Acyl-Phosphatidylethanolamine Expressing Bacteria to Low Density Lipoprotein Receptor-/- Mice Improves Indices of Cardiometabolic Disease.</w:t>
      </w:r>
      <w:r w:rsidR="004D0B7B" w:rsidRPr="00CE2CE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A65C497" w14:textId="77777777" w:rsidR="004D0B7B" w:rsidRPr="004D0B7B" w:rsidRDefault="004D0B7B" w:rsidP="004D0B7B">
      <w:pPr>
        <w:rPr>
          <w:rFonts w:ascii="Times New Roman" w:hAnsi="Times New Roman" w:cs="Times New Roman"/>
          <w:sz w:val="20"/>
          <w:szCs w:val="20"/>
        </w:rPr>
      </w:pPr>
      <w:r w:rsidRPr="004D0B7B">
        <w:rPr>
          <w:rFonts w:ascii="Times New Roman" w:hAnsi="Times New Roman" w:cs="Times New Roman"/>
          <w:sz w:val="20"/>
          <w:szCs w:val="20"/>
        </w:rPr>
        <w:t>Linda S. May-Zhang</w:t>
      </w:r>
      <w:r w:rsidRPr="004D0B7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D0B7B">
        <w:rPr>
          <w:rFonts w:ascii="Times New Roman" w:hAnsi="Times New Roman" w:cs="Times New Roman"/>
          <w:sz w:val="20"/>
          <w:szCs w:val="20"/>
        </w:rPr>
        <w:t>, Zhongyi Chen</w:t>
      </w:r>
      <w:r w:rsidRPr="004D0B7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D0B7B">
        <w:rPr>
          <w:rFonts w:ascii="Times New Roman" w:hAnsi="Times New Roman" w:cs="Times New Roman"/>
          <w:sz w:val="20"/>
          <w:szCs w:val="20"/>
        </w:rPr>
        <w:t>, Noura S. Dosoky</w:t>
      </w:r>
      <w:r w:rsidRPr="004D0B7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D0B7B">
        <w:rPr>
          <w:rFonts w:ascii="Times New Roman" w:hAnsi="Times New Roman" w:cs="Times New Roman"/>
          <w:sz w:val="20"/>
          <w:szCs w:val="20"/>
        </w:rPr>
        <w:t>, Patricia G. Yancey</w:t>
      </w:r>
      <w:r w:rsidRPr="004D0B7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D0B7B">
        <w:rPr>
          <w:rFonts w:ascii="Times New Roman" w:hAnsi="Times New Roman" w:cs="Times New Roman"/>
          <w:sz w:val="20"/>
          <w:szCs w:val="20"/>
        </w:rPr>
        <w:t>, Kelli L. Boyd</w:t>
      </w:r>
      <w:r w:rsidRPr="004D0B7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D0B7B">
        <w:rPr>
          <w:rFonts w:ascii="Times New Roman" w:hAnsi="Times New Roman" w:cs="Times New Roman"/>
          <w:sz w:val="20"/>
          <w:szCs w:val="20"/>
        </w:rPr>
        <w:t>, Alyssa H. Hasty</w:t>
      </w:r>
      <w:r w:rsidRPr="004D0B7B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4D0B7B">
        <w:rPr>
          <w:rFonts w:ascii="Times New Roman" w:hAnsi="Times New Roman" w:cs="Times New Roman"/>
          <w:sz w:val="20"/>
          <w:szCs w:val="20"/>
        </w:rPr>
        <w:t>, MacRae F. Linton</w:t>
      </w:r>
      <w:r w:rsidRPr="004D0B7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D0B7B">
        <w:rPr>
          <w:rFonts w:ascii="Times New Roman" w:hAnsi="Times New Roman" w:cs="Times New Roman"/>
          <w:sz w:val="20"/>
          <w:szCs w:val="20"/>
        </w:rPr>
        <w:t>, Sean S. Davies</w:t>
      </w:r>
      <w:r w:rsidRPr="004D0B7B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</w:p>
    <w:p w14:paraId="4D3395F8" w14:textId="77777777" w:rsidR="004D0B7B" w:rsidRPr="004D0B7B" w:rsidRDefault="004D0B7B" w:rsidP="004D0B7B">
      <w:pPr>
        <w:rPr>
          <w:rFonts w:ascii="Times New Roman" w:hAnsi="Times New Roman" w:cs="Times New Roman"/>
          <w:sz w:val="20"/>
          <w:szCs w:val="20"/>
        </w:rPr>
      </w:pPr>
      <w:r w:rsidRPr="004D0B7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D0B7B">
        <w:rPr>
          <w:rFonts w:ascii="Times New Roman" w:hAnsi="Times New Roman" w:cs="Times New Roman"/>
          <w:sz w:val="20"/>
          <w:szCs w:val="20"/>
        </w:rPr>
        <w:t>556 Robinson Research Building, Division of Clinical Pharmacology, Department of Pharmacology, 2220 Pierce Avenue, Vanderbilt University, Nashville, TN 37221, USA</w:t>
      </w:r>
    </w:p>
    <w:p w14:paraId="4F0D1F03" w14:textId="77777777" w:rsidR="004D0B7B" w:rsidRPr="004D0B7B" w:rsidRDefault="004D0B7B" w:rsidP="004D0B7B">
      <w:pPr>
        <w:rPr>
          <w:rFonts w:ascii="Times New Roman" w:hAnsi="Times New Roman" w:cs="Times New Roman"/>
          <w:sz w:val="20"/>
          <w:szCs w:val="20"/>
        </w:rPr>
      </w:pPr>
      <w:r w:rsidRPr="004D0B7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D0B7B">
        <w:rPr>
          <w:rFonts w:ascii="Times New Roman" w:hAnsi="Times New Roman" w:cs="Times New Roman"/>
          <w:sz w:val="20"/>
          <w:szCs w:val="20"/>
        </w:rPr>
        <w:t>312 Preston Research Building, Department of Medicine, Division of Cardiovascular Medicine, Vanderbilt Medical Center, 2220 Pierce Avenue, Nashville, TN 37232, USA</w:t>
      </w:r>
    </w:p>
    <w:p w14:paraId="456BA0B6" w14:textId="77777777" w:rsidR="004D0B7B" w:rsidRPr="004D0B7B" w:rsidRDefault="004D0B7B" w:rsidP="004D0B7B">
      <w:pPr>
        <w:rPr>
          <w:rFonts w:ascii="Times New Roman" w:hAnsi="Times New Roman" w:cs="Times New Roman"/>
          <w:sz w:val="20"/>
          <w:szCs w:val="20"/>
        </w:rPr>
      </w:pPr>
      <w:r w:rsidRPr="004D0B7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D0B7B">
        <w:rPr>
          <w:rFonts w:ascii="Times New Roman" w:hAnsi="Times New Roman" w:cs="Times New Roman"/>
          <w:sz w:val="20"/>
          <w:szCs w:val="20"/>
        </w:rPr>
        <w:t xml:space="preserve">AA-6206 Medical Center North, Department of Pathology, Microbiology, and Immunology, Vanderbilt Medical Center, 1211 Medical Center Drive, Nashville, TN 37232, USA </w:t>
      </w:r>
    </w:p>
    <w:p w14:paraId="4D01522A" w14:textId="77777777" w:rsidR="007F195B" w:rsidRPr="007F195B" w:rsidRDefault="004D0B7B">
      <w:pPr>
        <w:rPr>
          <w:rFonts w:ascii="Times New Roman" w:hAnsi="Times New Roman" w:cs="Times New Roman"/>
          <w:sz w:val="20"/>
          <w:szCs w:val="20"/>
        </w:rPr>
      </w:pPr>
      <w:r w:rsidRPr="004D0B7B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4D0B7B">
        <w:rPr>
          <w:rFonts w:ascii="Times New Roman" w:hAnsi="Times New Roman" w:cs="Times New Roman"/>
          <w:sz w:val="20"/>
          <w:szCs w:val="20"/>
        </w:rPr>
        <w:t>813 Light Hall, Department of Molecular Physiology and Biophysics, Vanderbilt University, 2220 Pierce Avenue, Nashville, TN 37232, USA</w:t>
      </w:r>
      <w:bookmarkEnd w:id="0"/>
      <w:r w:rsidR="007F195B"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4140"/>
        <w:gridCol w:w="3875"/>
      </w:tblGrid>
      <w:tr w:rsidR="004D0B7B" w:rsidRPr="00F512CF" w14:paraId="2193C2C1" w14:textId="77777777" w:rsidTr="00F620C5">
        <w:trPr>
          <w:trHeight w:val="574"/>
        </w:trPr>
        <w:tc>
          <w:tcPr>
            <w:tcW w:w="9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B9EC40" w14:textId="77777777" w:rsidR="00751D80" w:rsidRDefault="00751D80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80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upplementary Figure 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5A928AB" w14:textId="77777777" w:rsidR="007F195B" w:rsidRDefault="007F195B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647A813C" wp14:editId="4ABCC425">
                  <wp:extent cx="3706238" cy="4751643"/>
                  <wp:effectExtent l="0" t="0" r="889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ure 1-Davies.tif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4797"/>
                          <a:stretch/>
                        </pic:blipFill>
                        <pic:spPr bwMode="auto">
                          <a:xfrm>
                            <a:off x="0" y="0"/>
                            <a:ext cx="3719958" cy="47692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58A04A9" w14:textId="21791D60" w:rsidR="007F195B" w:rsidRPr="00F512CF" w:rsidRDefault="007F195B" w:rsidP="007F195B">
            <w:pPr>
              <w:pStyle w:val="NormalWeb"/>
              <w:spacing w:before="0" w:beforeAutospacing="0" w:after="0" w:afterAutospacing="0"/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</w:pPr>
            <w:r w:rsidRPr="00A8280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  <w:t>Supplementary Figure</w:t>
            </w:r>
            <w:r w:rsidR="00C07DF9" w:rsidRPr="00A8280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A8280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  <w:t>1</w:t>
            </w:r>
            <w:r w:rsidR="00C07DF9" w:rsidRPr="00A8280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  <w:t>.</w:t>
            </w:r>
            <w:r w:rsidRPr="00A8280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82807">
              <w:rPr>
                <w:rFonts w:eastAsiaTheme="minorEastAsia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pNAPE-EcN</w:t>
            </w:r>
            <w:proofErr w:type="spellEnd"/>
            <w:r w:rsidRPr="00A8280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, but not </w:t>
            </w:r>
            <w:proofErr w:type="spellStart"/>
            <w:r w:rsidRPr="00A82807">
              <w:rPr>
                <w:rFonts w:eastAsiaTheme="minorEastAsia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pEcN</w:t>
            </w:r>
            <w:proofErr w:type="spellEnd"/>
            <w:r w:rsidRPr="00A8280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, inhibits gain in body weight and fat mass. </w:t>
            </w:r>
            <w:r w:rsidRPr="00A82807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 xml:space="preserve">All values are mean ± SEM (n=10 mice per group). </w:t>
            </w:r>
            <w:proofErr w:type="spellStart"/>
            <w:r w:rsidRPr="00A82807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pEcN</w:t>
            </w:r>
            <w:proofErr w:type="spellEnd"/>
            <w:r w:rsidRPr="00A82807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A82807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Veh</w:t>
            </w:r>
            <w:proofErr w:type="spellEnd"/>
            <w:r w:rsidRPr="00A82807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 xml:space="preserve">, and </w:t>
            </w:r>
            <w:proofErr w:type="spellStart"/>
            <w:r w:rsidRPr="00A82807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pNAPE-EcN</w:t>
            </w:r>
            <w:proofErr w:type="spellEnd"/>
            <w:r w:rsidRPr="00A82807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 xml:space="preserve"> groups were fed WD for 12 weeks and compared to LFD as an additional control group. Solid bars indicate time points with significant differences (P&lt;0.05) between </w:t>
            </w:r>
            <w:proofErr w:type="spellStart"/>
            <w:r w:rsidRPr="00A82807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</w:rPr>
              <w:t>pNAPE-EcN</w:t>
            </w:r>
            <w:proofErr w:type="spellEnd"/>
            <w:r w:rsidRPr="00A82807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 xml:space="preserve"> and other groups (2-way repeated measures ANOVA with Dunnett’s multiple comparison test). (a) Effect on gain of body weight from start of treatment. (b) Effect on gain of body fat. </w:t>
            </w:r>
          </w:p>
          <w:p w14:paraId="3AE18762" w14:textId="77777777" w:rsidR="007F195B" w:rsidRDefault="007F195B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9139915" w14:textId="77777777" w:rsidR="007F195B" w:rsidRDefault="007F195B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FE4BCB3" w14:textId="77777777" w:rsidR="007F195B" w:rsidRDefault="007F195B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5282BD2" w14:textId="77777777" w:rsidR="007F195B" w:rsidRDefault="007F195B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125D673" w14:textId="77777777" w:rsidR="007F195B" w:rsidRDefault="007F195B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3A0FEB3" w14:textId="77777777" w:rsidR="007F195B" w:rsidRDefault="007F195B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257FBDB" w14:textId="77777777" w:rsidR="007F195B" w:rsidRDefault="007F195B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465F0CD" w14:textId="77777777" w:rsidR="007F195B" w:rsidRDefault="007F195B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80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upplementary Figure 2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5D3C60F" w14:textId="77777777" w:rsidR="00751D80" w:rsidRDefault="00CD4DA4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46BDA81E" wp14:editId="74E75738">
                  <wp:extent cx="3891666" cy="3462391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2589" cy="34632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8620245" w14:textId="77777777" w:rsidR="009035BF" w:rsidRPr="009035BF" w:rsidRDefault="00CD4DA4" w:rsidP="009035BF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A82807">
              <w:rPr>
                <w:b/>
                <w:sz w:val="20"/>
                <w:szCs w:val="20"/>
              </w:rPr>
              <w:t xml:space="preserve">Supplementary Figure </w:t>
            </w:r>
            <w:r w:rsidR="007F195B" w:rsidRPr="00A82807">
              <w:rPr>
                <w:b/>
                <w:sz w:val="20"/>
                <w:szCs w:val="20"/>
              </w:rPr>
              <w:t>2</w:t>
            </w:r>
            <w:r w:rsidRPr="00A82807">
              <w:rPr>
                <w:b/>
                <w:sz w:val="20"/>
                <w:szCs w:val="20"/>
              </w:rPr>
              <w:t xml:space="preserve">. </w:t>
            </w:r>
            <w:proofErr w:type="spellStart"/>
            <w:r w:rsidR="009035BF" w:rsidRPr="00A82807">
              <w:rPr>
                <w:rFonts w:eastAsiaTheme="minorEastAsia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pNAPE-EcN</w:t>
            </w:r>
            <w:proofErr w:type="spellEnd"/>
            <w:r w:rsidR="009035BF" w:rsidRPr="00A8280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significantly reduces fasting blood glucose levels compared </w:t>
            </w:r>
            <w:proofErr w:type="spellStart"/>
            <w:r w:rsidR="009035BF" w:rsidRPr="00A8280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  <w:t>Veh</w:t>
            </w:r>
            <w:proofErr w:type="spellEnd"/>
            <w:r w:rsidR="009035BF" w:rsidRPr="00A8280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treated group, to levels </w:t>
            </w:r>
            <w:proofErr w:type="gramStart"/>
            <w:r w:rsidR="009035BF" w:rsidRPr="00A8280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  <w:t>similar to</w:t>
            </w:r>
            <w:proofErr w:type="gramEnd"/>
            <w:r w:rsidR="009035BF" w:rsidRPr="00A8280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LFD (n=10 animals per group) at 8 weeks. </w:t>
            </w:r>
            <w:r w:rsidR="009035BF" w:rsidRPr="00A82807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Values are represented as mean ± SEM. Statistical significance is</w:t>
            </w:r>
            <w:r w:rsidR="007D7FB9" w:rsidRPr="00A82807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 xml:space="preserve"> **P&lt;0.01; *</w:t>
            </w:r>
            <w:r w:rsidR="009035BF" w:rsidRPr="00A82807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**P&lt;0.00</w:t>
            </w:r>
            <w:r w:rsidR="007D7FB9" w:rsidRPr="00A82807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5</w:t>
            </w:r>
            <w:r w:rsidR="009035BF" w:rsidRPr="00A82807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 xml:space="preserve"> by 1-way ANOVA with Dunnett’s multiple comparisons test.</w:t>
            </w:r>
          </w:p>
          <w:p w14:paraId="02FDDC39" w14:textId="77777777" w:rsidR="00751D80" w:rsidRDefault="00751D80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FF6314D" w14:textId="77777777" w:rsidR="00751D80" w:rsidRDefault="00751D80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2CE3277" w14:textId="77777777" w:rsidR="00751D80" w:rsidRDefault="00751D80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B72C165" w14:textId="77777777" w:rsidR="00751D80" w:rsidRDefault="00751D80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C720215" w14:textId="77777777" w:rsidR="00751D80" w:rsidRDefault="00751D80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CC6A78F" w14:textId="77777777" w:rsidR="00751D80" w:rsidRDefault="00751D80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C17012C" w14:textId="77777777" w:rsidR="00751D80" w:rsidRDefault="00751D80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994E84C" w14:textId="77777777" w:rsidR="007F195B" w:rsidRDefault="007F195B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0A09A6D" w14:textId="77777777" w:rsidR="007F195B" w:rsidRDefault="007F195B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C513A3D" w14:textId="77777777" w:rsidR="007F195B" w:rsidRDefault="007F195B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3340CB4" w14:textId="77777777" w:rsidR="007F195B" w:rsidRDefault="007F195B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ED8275C" w14:textId="77777777" w:rsidR="00751D80" w:rsidRDefault="00751D80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56AE9AF" w14:textId="77777777" w:rsidR="004D0B7B" w:rsidRPr="00F512CF" w:rsidRDefault="004D0B7B" w:rsidP="00F620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12C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upplementary Table 1.</w:t>
            </w:r>
          </w:p>
        </w:tc>
      </w:tr>
      <w:tr w:rsidR="004D0B7B" w:rsidRPr="00F512CF" w14:paraId="4160EC5C" w14:textId="77777777" w:rsidTr="00C86C44">
        <w:trPr>
          <w:trHeight w:val="574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CA33A68" w14:textId="77777777" w:rsidR="004D0B7B" w:rsidRPr="00A41337" w:rsidRDefault="00C86C44" w:rsidP="00F620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Gene name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14:paraId="5D048EE2" w14:textId="77777777" w:rsidR="004D0B7B" w:rsidRPr="00A41337" w:rsidRDefault="004D0B7B" w:rsidP="00F620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i/>
                <w:sz w:val="20"/>
                <w:szCs w:val="20"/>
              </w:rPr>
              <w:t>Forward sequence</w:t>
            </w:r>
          </w:p>
        </w:tc>
        <w:tc>
          <w:tcPr>
            <w:tcW w:w="3875" w:type="dxa"/>
            <w:tcBorders>
              <w:top w:val="single" w:sz="4" w:space="0" w:color="auto"/>
            </w:tcBorders>
            <w:vAlign w:val="center"/>
          </w:tcPr>
          <w:p w14:paraId="12EA4B8C" w14:textId="77777777" w:rsidR="004D0B7B" w:rsidRPr="00A41337" w:rsidRDefault="004D0B7B" w:rsidP="00F620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i/>
                <w:sz w:val="20"/>
                <w:szCs w:val="20"/>
              </w:rPr>
              <w:t>Reverse sequence</w:t>
            </w:r>
          </w:p>
        </w:tc>
      </w:tr>
      <w:tr w:rsidR="007C5C48" w:rsidRPr="00F512CF" w14:paraId="0F88BC1D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3E586F98" w14:textId="77777777" w:rsidR="007C5C48" w:rsidRPr="00A8280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2807">
              <w:rPr>
                <w:rFonts w:ascii="Times New Roman" w:hAnsi="Times New Roman" w:cs="Times New Roman"/>
                <w:i/>
                <w:sz w:val="20"/>
                <w:szCs w:val="20"/>
              </w:rPr>
              <w:t>Acc1</w:t>
            </w:r>
          </w:p>
        </w:tc>
        <w:tc>
          <w:tcPr>
            <w:tcW w:w="4140" w:type="dxa"/>
            <w:vAlign w:val="center"/>
          </w:tcPr>
          <w:p w14:paraId="61BE02D1" w14:textId="77777777" w:rsidR="007C5C48" w:rsidRPr="00A41337" w:rsidRDefault="0063180B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CCTCTTCCTGACAGAG</w:t>
            </w:r>
          </w:p>
        </w:tc>
        <w:tc>
          <w:tcPr>
            <w:tcW w:w="3875" w:type="dxa"/>
            <w:vAlign w:val="center"/>
          </w:tcPr>
          <w:p w14:paraId="517EFBA5" w14:textId="77777777" w:rsidR="007C5C48" w:rsidRPr="00A41337" w:rsidRDefault="0063180B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TGACTGCCGAAACATCTCTG</w:t>
            </w:r>
          </w:p>
        </w:tc>
      </w:tr>
      <w:tr w:rsidR="007C5C48" w:rsidRPr="00F512CF" w14:paraId="046EEC24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0BA56FD7" w14:textId="77777777" w:rsidR="007C5C48" w:rsidRPr="00A8280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2807">
              <w:rPr>
                <w:rFonts w:ascii="Times New Roman" w:hAnsi="Times New Roman" w:cs="Times New Roman"/>
                <w:i/>
                <w:sz w:val="20"/>
                <w:szCs w:val="20"/>
              </w:rPr>
              <w:t>Acc2</w:t>
            </w:r>
          </w:p>
        </w:tc>
        <w:tc>
          <w:tcPr>
            <w:tcW w:w="4140" w:type="dxa"/>
            <w:vAlign w:val="center"/>
          </w:tcPr>
          <w:p w14:paraId="64C053A2" w14:textId="77777777" w:rsidR="007C5C48" w:rsidRPr="00A41337" w:rsidRDefault="0063180B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CAGGTAAGTAAGTGTGCTG</w:t>
            </w:r>
          </w:p>
        </w:tc>
        <w:tc>
          <w:tcPr>
            <w:tcW w:w="3875" w:type="dxa"/>
            <w:vAlign w:val="center"/>
          </w:tcPr>
          <w:p w14:paraId="41556776" w14:textId="77777777" w:rsidR="007C5C48" w:rsidRPr="00A41337" w:rsidRDefault="0063180B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CCACCAGTTCCATTCTCAG</w:t>
            </w:r>
          </w:p>
        </w:tc>
      </w:tr>
      <w:tr w:rsidR="007C5C48" w:rsidRPr="00F512CF" w14:paraId="0EA22034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2E65E57D" w14:textId="77777777" w:rsidR="007C5C48" w:rsidRPr="00A8280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2807">
              <w:rPr>
                <w:rFonts w:ascii="Times New Roman" w:hAnsi="Times New Roman" w:cs="Times New Roman"/>
                <w:i/>
                <w:sz w:val="20"/>
                <w:szCs w:val="20"/>
              </w:rPr>
              <w:t>Aco</w:t>
            </w:r>
            <w:proofErr w:type="spellEnd"/>
          </w:p>
        </w:tc>
        <w:tc>
          <w:tcPr>
            <w:tcW w:w="4140" w:type="dxa"/>
            <w:vAlign w:val="center"/>
          </w:tcPr>
          <w:p w14:paraId="1621C008" w14:textId="77777777" w:rsidR="007C5C48" w:rsidRPr="00A41337" w:rsidRDefault="0063180B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TGCAGCTCAGAGTCTGTCCAA</w:t>
            </w:r>
          </w:p>
        </w:tc>
        <w:tc>
          <w:tcPr>
            <w:tcW w:w="3875" w:type="dxa"/>
            <w:vAlign w:val="center"/>
          </w:tcPr>
          <w:p w14:paraId="27D0C1A8" w14:textId="77777777" w:rsidR="007C5C48" w:rsidRPr="00A41337" w:rsidRDefault="0063180B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TACTGCTGCGTCTGAAAATCCA</w:t>
            </w:r>
          </w:p>
        </w:tc>
      </w:tr>
      <w:tr w:rsidR="006003C5" w:rsidRPr="00F512CF" w14:paraId="5DB917AD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7CBA1A04" w14:textId="77777777" w:rsidR="006003C5" w:rsidRPr="00A82807" w:rsidRDefault="006003C5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2807">
              <w:rPr>
                <w:rFonts w:ascii="Times New Roman" w:hAnsi="Times New Roman" w:cs="Times New Roman"/>
                <w:i/>
                <w:sz w:val="20"/>
                <w:szCs w:val="20"/>
              </w:rPr>
              <w:t>Angplt3</w:t>
            </w:r>
          </w:p>
        </w:tc>
        <w:tc>
          <w:tcPr>
            <w:tcW w:w="4140" w:type="dxa"/>
            <w:vAlign w:val="center"/>
          </w:tcPr>
          <w:p w14:paraId="0A851553" w14:textId="77777777" w:rsidR="006003C5" w:rsidRPr="00A41337" w:rsidRDefault="00A205C6" w:rsidP="00092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ACTGTGATACCCAATCAGGC</w:t>
            </w:r>
          </w:p>
        </w:tc>
        <w:tc>
          <w:tcPr>
            <w:tcW w:w="3875" w:type="dxa"/>
            <w:vAlign w:val="center"/>
          </w:tcPr>
          <w:p w14:paraId="2E8FCD05" w14:textId="77777777" w:rsidR="006003C5" w:rsidRPr="00A41337" w:rsidRDefault="00A205C6" w:rsidP="00092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TTTCGTTGAAGTCCTGTGA</w:t>
            </w:r>
          </w:p>
        </w:tc>
      </w:tr>
      <w:tr w:rsidR="006003C5" w:rsidRPr="00F512CF" w14:paraId="40067F94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20CE200A" w14:textId="77777777" w:rsidR="006003C5" w:rsidRPr="00A82807" w:rsidRDefault="006003C5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2807">
              <w:rPr>
                <w:rFonts w:ascii="Times New Roman" w:hAnsi="Times New Roman" w:cs="Times New Roman"/>
                <w:i/>
                <w:sz w:val="20"/>
                <w:szCs w:val="20"/>
              </w:rPr>
              <w:t>Angplt4</w:t>
            </w:r>
          </w:p>
        </w:tc>
        <w:tc>
          <w:tcPr>
            <w:tcW w:w="4140" w:type="dxa"/>
            <w:vAlign w:val="center"/>
          </w:tcPr>
          <w:p w14:paraId="1EAFF175" w14:textId="77777777" w:rsidR="006003C5" w:rsidRPr="00A41337" w:rsidRDefault="00A205C6" w:rsidP="00092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CTGGGACGAGATGAACT</w:t>
            </w:r>
          </w:p>
        </w:tc>
        <w:tc>
          <w:tcPr>
            <w:tcW w:w="3875" w:type="dxa"/>
            <w:vAlign w:val="center"/>
          </w:tcPr>
          <w:p w14:paraId="5ECED677" w14:textId="77777777" w:rsidR="006003C5" w:rsidRPr="00092856" w:rsidRDefault="00A205C6" w:rsidP="00092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CAAGCGTTACCACAGGC</w:t>
            </w:r>
          </w:p>
        </w:tc>
      </w:tr>
      <w:tr w:rsidR="007C5C48" w:rsidRPr="00F512CF" w14:paraId="3BE5649C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54591D44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i/>
                <w:sz w:val="20"/>
                <w:szCs w:val="20"/>
              </w:rPr>
              <w:t>Ccl3</w:t>
            </w:r>
          </w:p>
        </w:tc>
        <w:tc>
          <w:tcPr>
            <w:tcW w:w="4140" w:type="dxa"/>
            <w:vAlign w:val="center"/>
          </w:tcPr>
          <w:p w14:paraId="79C4A4FF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TTCTCTGTACCATGACACTCTGC</w:t>
            </w:r>
          </w:p>
        </w:tc>
        <w:tc>
          <w:tcPr>
            <w:tcW w:w="3875" w:type="dxa"/>
            <w:vAlign w:val="center"/>
          </w:tcPr>
          <w:p w14:paraId="07FACF0A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TTCTCTGTACCATGACACTCTGC</w:t>
            </w:r>
          </w:p>
        </w:tc>
      </w:tr>
      <w:tr w:rsidR="007C5C48" w:rsidRPr="00F512CF" w14:paraId="3FA11C2D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6A51946E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i/>
                <w:sz w:val="20"/>
                <w:szCs w:val="20"/>
              </w:rPr>
              <w:t>Ccr2</w:t>
            </w:r>
          </w:p>
        </w:tc>
        <w:tc>
          <w:tcPr>
            <w:tcW w:w="4140" w:type="dxa"/>
            <w:vAlign w:val="center"/>
          </w:tcPr>
          <w:p w14:paraId="56B81F0B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TGTGATTGACAAGCACTTAGACC</w:t>
            </w:r>
          </w:p>
        </w:tc>
        <w:tc>
          <w:tcPr>
            <w:tcW w:w="3875" w:type="dxa"/>
            <w:vAlign w:val="center"/>
          </w:tcPr>
          <w:p w14:paraId="708BD617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TGGAGAGATACCTTCGGAACTT</w:t>
            </w:r>
          </w:p>
        </w:tc>
      </w:tr>
      <w:tr w:rsidR="007C5C48" w:rsidRPr="00F512CF" w14:paraId="273DF848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22C2D2E0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i/>
                <w:sz w:val="20"/>
                <w:szCs w:val="20"/>
              </w:rPr>
              <w:t>Ccl2</w:t>
            </w:r>
          </w:p>
        </w:tc>
        <w:tc>
          <w:tcPr>
            <w:tcW w:w="4140" w:type="dxa"/>
            <w:vAlign w:val="center"/>
          </w:tcPr>
          <w:p w14:paraId="27209DC3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ACTGAAGCCAGCTCTCTCTTCCTC</w:t>
            </w:r>
          </w:p>
        </w:tc>
        <w:tc>
          <w:tcPr>
            <w:tcW w:w="3875" w:type="dxa"/>
            <w:vAlign w:val="center"/>
          </w:tcPr>
          <w:p w14:paraId="29511922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TTCCTTCTTGGGGTCAGCACAGAC</w:t>
            </w:r>
          </w:p>
        </w:tc>
      </w:tr>
      <w:tr w:rsidR="007C5C48" w:rsidRPr="00F512CF" w14:paraId="0E757A46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0F6AAE36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i/>
                <w:sz w:val="20"/>
                <w:szCs w:val="20"/>
              </w:rPr>
              <w:t>Cd36</w:t>
            </w:r>
          </w:p>
        </w:tc>
        <w:tc>
          <w:tcPr>
            <w:tcW w:w="4140" w:type="dxa"/>
            <w:vAlign w:val="center"/>
          </w:tcPr>
          <w:p w14:paraId="0AAA0F1C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CCTTAAAGGAATCCCCGTGT</w:t>
            </w:r>
          </w:p>
        </w:tc>
        <w:tc>
          <w:tcPr>
            <w:tcW w:w="3875" w:type="dxa"/>
            <w:vAlign w:val="center"/>
          </w:tcPr>
          <w:p w14:paraId="39124F35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TGCATTTGCCAATGTCTAGC</w:t>
            </w:r>
          </w:p>
        </w:tc>
      </w:tr>
      <w:tr w:rsidR="00475363" w:rsidRPr="00F512CF" w14:paraId="70F10079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4BE096FC" w14:textId="77777777" w:rsidR="00475363" w:rsidRPr="00A82807" w:rsidRDefault="00475363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2807">
              <w:rPr>
                <w:rFonts w:ascii="Times New Roman" w:hAnsi="Times New Roman" w:cs="Times New Roman"/>
                <w:i/>
                <w:sz w:val="20"/>
                <w:szCs w:val="20"/>
              </w:rPr>
              <w:t>Cd68</w:t>
            </w:r>
          </w:p>
        </w:tc>
        <w:tc>
          <w:tcPr>
            <w:tcW w:w="4140" w:type="dxa"/>
            <w:vAlign w:val="center"/>
          </w:tcPr>
          <w:p w14:paraId="020D2D4C" w14:textId="77777777" w:rsidR="00475363" w:rsidRPr="00A41337" w:rsidRDefault="004C0B0A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CCATCCTTCACGATGACACCT</w:t>
            </w:r>
          </w:p>
        </w:tc>
        <w:tc>
          <w:tcPr>
            <w:tcW w:w="3875" w:type="dxa"/>
            <w:vAlign w:val="center"/>
          </w:tcPr>
          <w:p w14:paraId="4E8F77BA" w14:textId="77777777" w:rsidR="00475363" w:rsidRPr="00A41337" w:rsidRDefault="004C0B0A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GCAGGGTTATGAGTGACAGTT</w:t>
            </w:r>
          </w:p>
        </w:tc>
      </w:tr>
      <w:tr w:rsidR="007C5C48" w:rsidRPr="00F512CF" w14:paraId="5D3A8BDC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68AC13FF" w14:textId="77777777" w:rsidR="007C5C48" w:rsidRPr="00A8280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2807">
              <w:rPr>
                <w:rFonts w:ascii="Times New Roman" w:hAnsi="Times New Roman" w:cs="Times New Roman"/>
                <w:i/>
                <w:sz w:val="20"/>
                <w:szCs w:val="20"/>
              </w:rPr>
              <w:t>Cpt1</w:t>
            </w:r>
          </w:p>
        </w:tc>
        <w:tc>
          <w:tcPr>
            <w:tcW w:w="4140" w:type="dxa"/>
            <w:vAlign w:val="center"/>
          </w:tcPr>
          <w:p w14:paraId="2C880929" w14:textId="77777777" w:rsidR="007C5C48" w:rsidRPr="00A41337" w:rsidRDefault="00A205C6" w:rsidP="00092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CTGGAGGTGGCTTTGGT</w:t>
            </w:r>
          </w:p>
        </w:tc>
        <w:tc>
          <w:tcPr>
            <w:tcW w:w="3875" w:type="dxa"/>
            <w:vAlign w:val="center"/>
          </w:tcPr>
          <w:p w14:paraId="79D43678" w14:textId="77777777" w:rsidR="007C5C48" w:rsidRPr="00A41337" w:rsidRDefault="00A205C6" w:rsidP="00092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CTTGGCGGATGTGGTTC</w:t>
            </w:r>
          </w:p>
        </w:tc>
      </w:tr>
      <w:tr w:rsidR="007C5C48" w:rsidRPr="00F512CF" w14:paraId="42FCC7D0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2A1450EA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i/>
                <w:sz w:val="20"/>
                <w:szCs w:val="20"/>
              </w:rPr>
              <w:t>Emr1</w:t>
            </w:r>
          </w:p>
        </w:tc>
        <w:tc>
          <w:tcPr>
            <w:tcW w:w="4140" w:type="dxa"/>
            <w:vAlign w:val="center"/>
          </w:tcPr>
          <w:p w14:paraId="6870DA40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TGCATCTAGCAATGGACAGC</w:t>
            </w:r>
          </w:p>
        </w:tc>
        <w:tc>
          <w:tcPr>
            <w:tcW w:w="3875" w:type="dxa"/>
            <w:vAlign w:val="center"/>
          </w:tcPr>
          <w:p w14:paraId="4C71C0C3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CCTCCTGGATCCATTTGAA</w:t>
            </w:r>
          </w:p>
        </w:tc>
      </w:tr>
      <w:tr w:rsidR="007C5C48" w:rsidRPr="00F512CF" w14:paraId="45265440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768A61A2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1337">
              <w:rPr>
                <w:rFonts w:ascii="Times New Roman" w:hAnsi="Times New Roman" w:cs="Times New Roman"/>
                <w:i/>
                <w:sz w:val="20"/>
                <w:szCs w:val="20"/>
              </w:rPr>
              <w:t>Igam</w:t>
            </w:r>
            <w:proofErr w:type="spellEnd"/>
          </w:p>
        </w:tc>
        <w:tc>
          <w:tcPr>
            <w:tcW w:w="4140" w:type="dxa"/>
            <w:vAlign w:val="center"/>
          </w:tcPr>
          <w:p w14:paraId="35D07359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TCCGGTAGCATCAACAACAT</w:t>
            </w:r>
          </w:p>
        </w:tc>
        <w:tc>
          <w:tcPr>
            <w:tcW w:w="3875" w:type="dxa"/>
            <w:vAlign w:val="center"/>
          </w:tcPr>
          <w:p w14:paraId="18E5DB9A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GTGAAGTGAATCCGGAACT</w:t>
            </w:r>
          </w:p>
        </w:tc>
      </w:tr>
      <w:tr w:rsidR="00475363" w:rsidRPr="00F512CF" w14:paraId="64ADEB2B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6A7AE2A8" w14:textId="77777777" w:rsidR="00475363" w:rsidRPr="00A82807" w:rsidRDefault="00475363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2807">
              <w:rPr>
                <w:rFonts w:ascii="Times New Roman" w:hAnsi="Times New Roman" w:cs="Times New Roman"/>
                <w:i/>
                <w:sz w:val="20"/>
                <w:szCs w:val="20"/>
              </w:rPr>
              <w:t>Il-6</w:t>
            </w:r>
          </w:p>
        </w:tc>
        <w:tc>
          <w:tcPr>
            <w:tcW w:w="4140" w:type="dxa"/>
            <w:vAlign w:val="center"/>
          </w:tcPr>
          <w:p w14:paraId="075624D8" w14:textId="77777777" w:rsidR="00475363" w:rsidRPr="00092856" w:rsidRDefault="00A205C6" w:rsidP="00092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TCCTTCCTACCCCAATTTCC</w:t>
            </w:r>
          </w:p>
        </w:tc>
        <w:tc>
          <w:tcPr>
            <w:tcW w:w="3875" w:type="dxa"/>
            <w:vAlign w:val="center"/>
          </w:tcPr>
          <w:p w14:paraId="0ED035D5" w14:textId="77777777" w:rsidR="00475363" w:rsidRPr="00092856" w:rsidRDefault="00A205C6" w:rsidP="00092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TCCTTAGCCACTCCTTC</w:t>
            </w:r>
          </w:p>
        </w:tc>
      </w:tr>
      <w:tr w:rsidR="006003C5" w:rsidRPr="00F512CF" w14:paraId="21183636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7F23B2B3" w14:textId="77777777" w:rsidR="006003C5" w:rsidRPr="00A82807" w:rsidRDefault="006003C5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2807">
              <w:rPr>
                <w:rFonts w:ascii="Times New Roman" w:hAnsi="Times New Roman" w:cs="Times New Roman"/>
                <w:i/>
                <w:sz w:val="20"/>
                <w:szCs w:val="20"/>
              </w:rPr>
              <w:t>Il-10</w:t>
            </w:r>
          </w:p>
        </w:tc>
        <w:tc>
          <w:tcPr>
            <w:tcW w:w="4140" w:type="dxa"/>
            <w:vAlign w:val="center"/>
          </w:tcPr>
          <w:p w14:paraId="178B7451" w14:textId="77777777" w:rsidR="006003C5" w:rsidRPr="00A41337" w:rsidRDefault="00475363" w:rsidP="00092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CTCTTACTGACTGGCATGAG</w:t>
            </w:r>
          </w:p>
        </w:tc>
        <w:tc>
          <w:tcPr>
            <w:tcW w:w="3875" w:type="dxa"/>
            <w:vAlign w:val="center"/>
          </w:tcPr>
          <w:p w14:paraId="5BFA017E" w14:textId="77777777" w:rsidR="006003C5" w:rsidRPr="00A41337" w:rsidRDefault="00475363" w:rsidP="00092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CGCAGCTCTAGGAGCATGTG</w:t>
            </w:r>
          </w:p>
        </w:tc>
      </w:tr>
      <w:tr w:rsidR="00475363" w:rsidRPr="00F512CF" w14:paraId="2B33E0A1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38E47DA0" w14:textId="77777777" w:rsidR="00475363" w:rsidRPr="00A82807" w:rsidRDefault="00475363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2807">
              <w:rPr>
                <w:rFonts w:ascii="Times New Roman" w:hAnsi="Times New Roman" w:cs="Times New Roman"/>
                <w:i/>
                <w:sz w:val="20"/>
                <w:szCs w:val="20"/>
              </w:rPr>
              <w:t>Lpl</w:t>
            </w:r>
            <w:proofErr w:type="spellEnd"/>
          </w:p>
        </w:tc>
        <w:tc>
          <w:tcPr>
            <w:tcW w:w="4140" w:type="dxa"/>
            <w:vAlign w:val="center"/>
          </w:tcPr>
          <w:p w14:paraId="30B42BF5" w14:textId="77777777" w:rsidR="00475363" w:rsidRPr="00092856" w:rsidRDefault="00A205C6" w:rsidP="00092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TGCGCGTAGAGAGGATG</w:t>
            </w:r>
          </w:p>
        </w:tc>
        <w:tc>
          <w:tcPr>
            <w:tcW w:w="3875" w:type="dxa"/>
            <w:vAlign w:val="center"/>
          </w:tcPr>
          <w:p w14:paraId="0B071EC3" w14:textId="77777777" w:rsidR="00475363" w:rsidRPr="00092856" w:rsidRDefault="00A205C6" w:rsidP="00092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CGCTCTGACATGCCTTC</w:t>
            </w:r>
          </w:p>
        </w:tc>
      </w:tr>
      <w:tr w:rsidR="00475363" w:rsidRPr="00F512CF" w14:paraId="3BE257B1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003D4667" w14:textId="77777777" w:rsidR="00475363" w:rsidRPr="00A82807" w:rsidRDefault="00475363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2807">
              <w:rPr>
                <w:rFonts w:ascii="Times New Roman" w:hAnsi="Times New Roman" w:cs="Times New Roman"/>
                <w:i/>
                <w:sz w:val="20"/>
                <w:szCs w:val="20"/>
              </w:rPr>
              <w:t>Ppar</w:t>
            </w:r>
            <w:proofErr w:type="spellEnd"/>
            <w:r w:rsidRPr="00A82807">
              <w:rPr>
                <w:rFonts w:ascii="Times New Roman" w:hAnsi="Times New Roman" w:cs="Times New Roman"/>
                <w:i/>
                <w:sz w:val="20"/>
                <w:szCs w:val="20"/>
              </w:rPr>
              <w:t>α</w:t>
            </w:r>
          </w:p>
        </w:tc>
        <w:tc>
          <w:tcPr>
            <w:tcW w:w="4140" w:type="dxa"/>
            <w:vAlign w:val="center"/>
          </w:tcPr>
          <w:p w14:paraId="49C27C96" w14:textId="77777777" w:rsidR="00475363" w:rsidRPr="00A41337" w:rsidRDefault="00A41337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TACGGTGTGTATGAAGCCATCTT</w:t>
            </w:r>
          </w:p>
        </w:tc>
        <w:tc>
          <w:tcPr>
            <w:tcW w:w="3875" w:type="dxa"/>
            <w:vAlign w:val="center"/>
          </w:tcPr>
          <w:p w14:paraId="453275E9" w14:textId="77777777" w:rsidR="00475363" w:rsidRPr="00A41337" w:rsidRDefault="00A41337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CCGTACGCGATCAGCAT</w:t>
            </w:r>
          </w:p>
        </w:tc>
      </w:tr>
      <w:tr w:rsidR="00475363" w:rsidRPr="00F512CF" w14:paraId="66305B99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754AF84A" w14:textId="77777777" w:rsidR="00475363" w:rsidRPr="00A82807" w:rsidRDefault="00475363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2807">
              <w:rPr>
                <w:rFonts w:ascii="Times New Roman" w:hAnsi="Times New Roman" w:cs="Times New Roman"/>
                <w:i/>
                <w:sz w:val="20"/>
                <w:szCs w:val="20"/>
              </w:rPr>
              <w:t>Pparδ</w:t>
            </w:r>
            <w:proofErr w:type="spellEnd"/>
          </w:p>
        </w:tc>
        <w:tc>
          <w:tcPr>
            <w:tcW w:w="4140" w:type="dxa"/>
            <w:vAlign w:val="center"/>
          </w:tcPr>
          <w:p w14:paraId="58242AAA" w14:textId="77777777" w:rsidR="00475363" w:rsidRPr="00A41337" w:rsidRDefault="00A41337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CCATATTCCCAGGCTGTC</w:t>
            </w:r>
          </w:p>
        </w:tc>
        <w:tc>
          <w:tcPr>
            <w:tcW w:w="3875" w:type="dxa"/>
            <w:vAlign w:val="center"/>
          </w:tcPr>
          <w:p w14:paraId="7E85984A" w14:textId="77777777" w:rsidR="00475363" w:rsidRPr="00A41337" w:rsidRDefault="00A41337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CAGCACAAGGGTCATCTGTG</w:t>
            </w:r>
          </w:p>
        </w:tc>
      </w:tr>
      <w:tr w:rsidR="00475363" w:rsidRPr="00F512CF" w14:paraId="54DBD8B0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6836DB37" w14:textId="77777777" w:rsidR="00475363" w:rsidRPr="00A82807" w:rsidRDefault="00475363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2807">
              <w:rPr>
                <w:rFonts w:ascii="Times New Roman" w:hAnsi="Times New Roman" w:cs="Times New Roman"/>
                <w:i/>
                <w:sz w:val="20"/>
                <w:szCs w:val="20"/>
              </w:rPr>
              <w:t>Pparγ</w:t>
            </w:r>
            <w:proofErr w:type="spellEnd"/>
          </w:p>
        </w:tc>
        <w:tc>
          <w:tcPr>
            <w:tcW w:w="4140" w:type="dxa"/>
            <w:vAlign w:val="center"/>
          </w:tcPr>
          <w:p w14:paraId="1B84B6A2" w14:textId="77777777" w:rsidR="00475363" w:rsidRPr="00A41337" w:rsidRDefault="00A205C6" w:rsidP="00092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CCCTTTGGTGACTTTATGGA</w:t>
            </w:r>
          </w:p>
        </w:tc>
        <w:tc>
          <w:tcPr>
            <w:tcW w:w="3875" w:type="dxa"/>
            <w:vAlign w:val="center"/>
          </w:tcPr>
          <w:p w14:paraId="4D5F1CAC" w14:textId="77777777" w:rsidR="00475363" w:rsidRPr="00A41337" w:rsidRDefault="00A205C6" w:rsidP="00092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CAGCAGGTTGTCTTGGATG</w:t>
            </w:r>
          </w:p>
        </w:tc>
      </w:tr>
      <w:tr w:rsidR="007C5C48" w:rsidRPr="00F512CF" w14:paraId="18865359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1114A87D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1337">
              <w:rPr>
                <w:rFonts w:ascii="Times New Roman" w:hAnsi="Times New Roman" w:cs="Times New Roman"/>
                <w:i/>
                <w:sz w:val="20"/>
                <w:szCs w:val="20"/>
              </w:rPr>
              <w:t>Sma</w:t>
            </w:r>
            <w:proofErr w:type="spellEnd"/>
          </w:p>
        </w:tc>
        <w:tc>
          <w:tcPr>
            <w:tcW w:w="4140" w:type="dxa"/>
            <w:vAlign w:val="center"/>
          </w:tcPr>
          <w:p w14:paraId="60908100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CATCCACGAAACCACCTA</w:t>
            </w:r>
          </w:p>
        </w:tc>
        <w:tc>
          <w:tcPr>
            <w:tcW w:w="3875" w:type="dxa"/>
            <w:vAlign w:val="center"/>
          </w:tcPr>
          <w:p w14:paraId="22B1C2AE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CACGAGTAACAAATCAAAGC</w:t>
            </w:r>
          </w:p>
        </w:tc>
      </w:tr>
      <w:tr w:rsidR="006003C5" w:rsidRPr="00F512CF" w14:paraId="0A6D2903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74383168" w14:textId="77777777" w:rsidR="006003C5" w:rsidRPr="00A41337" w:rsidRDefault="006003C5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280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Tgf</w:t>
            </w:r>
            <w:proofErr w:type="spellEnd"/>
            <w:r w:rsidRPr="00A82807">
              <w:rPr>
                <w:rFonts w:ascii="Times New Roman" w:hAnsi="Times New Roman" w:cs="Times New Roman"/>
                <w:i/>
                <w:sz w:val="20"/>
                <w:szCs w:val="20"/>
              </w:rPr>
              <w:t>-β</w:t>
            </w:r>
            <w:bookmarkStart w:id="1" w:name="_GoBack"/>
            <w:bookmarkEnd w:id="1"/>
          </w:p>
        </w:tc>
        <w:tc>
          <w:tcPr>
            <w:tcW w:w="4140" w:type="dxa"/>
            <w:vAlign w:val="center"/>
          </w:tcPr>
          <w:p w14:paraId="2ACC45D7" w14:textId="77777777" w:rsidR="006003C5" w:rsidRPr="00092856" w:rsidRDefault="00A205C6" w:rsidP="00092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CGTGGCTTCTAGTGC</w:t>
            </w:r>
          </w:p>
        </w:tc>
        <w:tc>
          <w:tcPr>
            <w:tcW w:w="3875" w:type="dxa"/>
            <w:vAlign w:val="center"/>
          </w:tcPr>
          <w:p w14:paraId="79A001AC" w14:textId="77777777" w:rsidR="006003C5" w:rsidRPr="00092856" w:rsidRDefault="00A205C6" w:rsidP="00092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TAGTTTGGACAGGATCTG</w:t>
            </w:r>
          </w:p>
        </w:tc>
      </w:tr>
      <w:tr w:rsidR="007C5C48" w:rsidRPr="00F512CF" w14:paraId="37FE9CFE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18CAFF94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i/>
                <w:sz w:val="20"/>
                <w:szCs w:val="20"/>
              </w:rPr>
              <w:t>Timp1</w:t>
            </w:r>
          </w:p>
        </w:tc>
        <w:tc>
          <w:tcPr>
            <w:tcW w:w="4140" w:type="dxa"/>
            <w:vAlign w:val="center"/>
          </w:tcPr>
          <w:p w14:paraId="3EBBA00A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CAACTCGGACCTGGTCATAA</w:t>
            </w:r>
          </w:p>
        </w:tc>
        <w:tc>
          <w:tcPr>
            <w:tcW w:w="3875" w:type="dxa"/>
            <w:vAlign w:val="center"/>
          </w:tcPr>
          <w:p w14:paraId="3EF78037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CGGCCCGTGATGAGAAACT</w:t>
            </w:r>
          </w:p>
        </w:tc>
      </w:tr>
      <w:tr w:rsidR="007C5C48" w:rsidRPr="00F512CF" w14:paraId="22DDCB9B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3DD97C0A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1337">
              <w:rPr>
                <w:rFonts w:ascii="Times New Roman" w:hAnsi="Times New Roman" w:cs="Times New Roman"/>
                <w:i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4140" w:type="dxa"/>
            <w:vAlign w:val="center"/>
          </w:tcPr>
          <w:p w14:paraId="5B785536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CCATTCCCTGAGTTCTGCAAAG</w:t>
            </w:r>
          </w:p>
        </w:tc>
        <w:tc>
          <w:tcPr>
            <w:tcW w:w="3875" w:type="dxa"/>
            <w:vAlign w:val="center"/>
          </w:tcPr>
          <w:p w14:paraId="3269E0B2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GCAAATATAAATAGAGGGGGGC</w:t>
            </w:r>
          </w:p>
        </w:tc>
      </w:tr>
      <w:tr w:rsidR="007C5C48" w:rsidRPr="00F512CF" w14:paraId="3C4D5F8C" w14:textId="77777777" w:rsidTr="00092856">
        <w:trPr>
          <w:trHeight w:val="574"/>
        </w:trPr>
        <w:tc>
          <w:tcPr>
            <w:tcW w:w="1260" w:type="dxa"/>
            <w:vAlign w:val="center"/>
          </w:tcPr>
          <w:p w14:paraId="31D8C2F7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1337">
              <w:rPr>
                <w:rFonts w:ascii="Times New Roman" w:hAnsi="Times New Roman" w:cs="Times New Roman"/>
                <w:i/>
                <w:sz w:val="20"/>
                <w:szCs w:val="20"/>
              </w:rPr>
              <w:t>Ppia</w:t>
            </w:r>
            <w:proofErr w:type="spellEnd"/>
          </w:p>
        </w:tc>
        <w:tc>
          <w:tcPr>
            <w:tcW w:w="4140" w:type="dxa"/>
            <w:vAlign w:val="center"/>
          </w:tcPr>
          <w:p w14:paraId="63BC4669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AGCACTGGAGAGAAAGGATTTGG</w:t>
            </w:r>
          </w:p>
        </w:tc>
        <w:tc>
          <w:tcPr>
            <w:tcW w:w="3875" w:type="dxa"/>
            <w:vAlign w:val="center"/>
          </w:tcPr>
          <w:p w14:paraId="48E60B54" w14:textId="77777777" w:rsidR="007C5C48" w:rsidRPr="00A41337" w:rsidRDefault="007C5C48" w:rsidP="00092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337">
              <w:rPr>
                <w:rFonts w:ascii="Times New Roman" w:hAnsi="Times New Roman" w:cs="Times New Roman"/>
                <w:sz w:val="20"/>
                <w:szCs w:val="20"/>
              </w:rPr>
              <w:t>TCTTCTTGCTGGTCTTGCCATT</w:t>
            </w:r>
          </w:p>
        </w:tc>
      </w:tr>
    </w:tbl>
    <w:p w14:paraId="7F574304" w14:textId="77777777" w:rsidR="00C86C44" w:rsidRDefault="00C86C44">
      <w:pPr>
        <w:rPr>
          <w:rFonts w:ascii="Times New Roman" w:hAnsi="Times New Roman" w:cs="Times New Roman"/>
          <w:sz w:val="20"/>
          <w:szCs w:val="20"/>
        </w:rPr>
      </w:pPr>
    </w:p>
    <w:p w14:paraId="51B2E364" w14:textId="77777777" w:rsidR="004D0B7B" w:rsidRDefault="00C86C44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 w:rsidRPr="00C86C44">
        <w:rPr>
          <w:rFonts w:ascii="Times New Roman" w:hAnsi="Times New Roman" w:cs="Times New Roman"/>
          <w:b/>
          <w:sz w:val="20"/>
          <w:szCs w:val="20"/>
        </w:rPr>
        <w:t>Supplementary Table 1.</w:t>
      </w:r>
      <w:r>
        <w:rPr>
          <w:rFonts w:ascii="Times New Roman" w:hAnsi="Times New Roman" w:cs="Times New Roman"/>
          <w:sz w:val="20"/>
          <w:szCs w:val="20"/>
        </w:rPr>
        <w:t xml:space="preserve"> Primer sequences used for RT-PCR analysis. </w:t>
      </w:r>
      <w:r w:rsidR="004D0B7B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br w:type="page"/>
      </w:r>
    </w:p>
    <w:p w14:paraId="56CA65BE" w14:textId="77777777" w:rsidR="004D0B7B" w:rsidRPr="00F512CF" w:rsidRDefault="004D0B7B" w:rsidP="004D0B7B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 w:rsidRPr="00F512CF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lastRenderedPageBreak/>
        <w:t>Supplementary Table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3"/>
        <w:gridCol w:w="1264"/>
        <w:gridCol w:w="1350"/>
        <w:gridCol w:w="1578"/>
        <w:gridCol w:w="3685"/>
      </w:tblGrid>
      <w:tr w:rsidR="004D0B7B" w:rsidRPr="00F512CF" w14:paraId="09F08EC7" w14:textId="77777777" w:rsidTr="00F620C5">
        <w:trPr>
          <w:trHeight w:val="576"/>
        </w:trPr>
        <w:tc>
          <w:tcPr>
            <w:tcW w:w="9350" w:type="dxa"/>
            <w:gridSpan w:val="5"/>
            <w:vAlign w:val="center"/>
          </w:tcPr>
          <w:p w14:paraId="2DAE11E0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patic gene expression (fold change compared to LFD control)</w:t>
            </w:r>
          </w:p>
        </w:tc>
      </w:tr>
      <w:tr w:rsidR="004D0B7B" w:rsidRPr="00F512CF" w14:paraId="77A7525B" w14:textId="77777777" w:rsidTr="00F620C5">
        <w:trPr>
          <w:trHeight w:val="576"/>
        </w:trPr>
        <w:tc>
          <w:tcPr>
            <w:tcW w:w="1473" w:type="dxa"/>
            <w:vAlign w:val="center"/>
          </w:tcPr>
          <w:p w14:paraId="6CA217F2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4" w:type="dxa"/>
            <w:vAlign w:val="center"/>
          </w:tcPr>
          <w:p w14:paraId="217D8CD6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F512CF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Veh</w:t>
            </w:r>
            <w:proofErr w:type="spellEnd"/>
          </w:p>
        </w:tc>
        <w:tc>
          <w:tcPr>
            <w:tcW w:w="1350" w:type="dxa"/>
            <w:vAlign w:val="center"/>
          </w:tcPr>
          <w:p w14:paraId="6890B333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F512CF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pEcN</w:t>
            </w:r>
            <w:proofErr w:type="spellEnd"/>
          </w:p>
        </w:tc>
        <w:tc>
          <w:tcPr>
            <w:tcW w:w="1578" w:type="dxa"/>
            <w:vAlign w:val="center"/>
          </w:tcPr>
          <w:p w14:paraId="123793FB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F512CF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pNAPE-EcN</w:t>
            </w:r>
            <w:proofErr w:type="spellEnd"/>
          </w:p>
        </w:tc>
        <w:tc>
          <w:tcPr>
            <w:tcW w:w="3685" w:type="dxa"/>
            <w:vAlign w:val="center"/>
          </w:tcPr>
          <w:p w14:paraId="7934BF99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ignificance (among HFD groups)</w:t>
            </w:r>
          </w:p>
        </w:tc>
      </w:tr>
      <w:tr w:rsidR="004D0B7B" w:rsidRPr="00F512CF" w14:paraId="52C7472F" w14:textId="77777777" w:rsidTr="00F620C5">
        <w:trPr>
          <w:trHeight w:val="576"/>
        </w:trPr>
        <w:tc>
          <w:tcPr>
            <w:tcW w:w="1473" w:type="dxa"/>
            <w:vAlign w:val="center"/>
          </w:tcPr>
          <w:p w14:paraId="690F5DF9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Il-10</w:t>
            </w:r>
          </w:p>
        </w:tc>
        <w:tc>
          <w:tcPr>
            <w:tcW w:w="1264" w:type="dxa"/>
            <w:vAlign w:val="center"/>
          </w:tcPr>
          <w:p w14:paraId="0D950F79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3±0.10</w:t>
            </w:r>
          </w:p>
        </w:tc>
        <w:tc>
          <w:tcPr>
            <w:tcW w:w="1350" w:type="dxa"/>
            <w:vAlign w:val="center"/>
          </w:tcPr>
          <w:p w14:paraId="2A7F4BA8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03±0.23</w:t>
            </w:r>
          </w:p>
        </w:tc>
        <w:tc>
          <w:tcPr>
            <w:tcW w:w="1578" w:type="dxa"/>
            <w:vAlign w:val="center"/>
          </w:tcPr>
          <w:p w14:paraId="7086366F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02±0.08</w:t>
            </w:r>
          </w:p>
        </w:tc>
        <w:tc>
          <w:tcPr>
            <w:tcW w:w="3685" w:type="dxa"/>
            <w:vAlign w:val="center"/>
          </w:tcPr>
          <w:p w14:paraId="67E32853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&lt;0.001 </w:t>
            </w:r>
            <w:proofErr w:type="spellStart"/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NAPE-EcN</w:t>
            </w:r>
            <w:proofErr w:type="spellEnd"/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vs </w:t>
            </w:r>
            <w:proofErr w:type="spellStart"/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cN</w:t>
            </w:r>
            <w:proofErr w:type="spellEnd"/>
          </w:p>
          <w:p w14:paraId="108ED67E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&lt;0.001 </w:t>
            </w:r>
            <w:proofErr w:type="spellStart"/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cN</w:t>
            </w:r>
            <w:proofErr w:type="spellEnd"/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vs </w:t>
            </w:r>
            <w:proofErr w:type="spellStart"/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eh</w:t>
            </w:r>
            <w:proofErr w:type="spellEnd"/>
          </w:p>
        </w:tc>
      </w:tr>
      <w:tr w:rsidR="004D0B7B" w:rsidRPr="00F512CF" w14:paraId="7B67BA84" w14:textId="77777777" w:rsidTr="00F620C5">
        <w:trPr>
          <w:trHeight w:val="576"/>
        </w:trPr>
        <w:tc>
          <w:tcPr>
            <w:tcW w:w="1473" w:type="dxa"/>
            <w:vAlign w:val="center"/>
          </w:tcPr>
          <w:p w14:paraId="4202C4BE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F512C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Tgf</w:t>
            </w:r>
            <w:proofErr w:type="spellEnd"/>
            <w:r w:rsidRPr="00F512C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-β</w:t>
            </w:r>
          </w:p>
        </w:tc>
        <w:tc>
          <w:tcPr>
            <w:tcW w:w="1264" w:type="dxa"/>
            <w:vAlign w:val="center"/>
          </w:tcPr>
          <w:p w14:paraId="7F4291B9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9±0.12</w:t>
            </w:r>
          </w:p>
        </w:tc>
        <w:tc>
          <w:tcPr>
            <w:tcW w:w="1350" w:type="dxa"/>
            <w:vAlign w:val="center"/>
          </w:tcPr>
          <w:p w14:paraId="37DD6B35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07±0.18</w:t>
            </w:r>
          </w:p>
        </w:tc>
        <w:tc>
          <w:tcPr>
            <w:tcW w:w="1578" w:type="dxa"/>
            <w:vAlign w:val="center"/>
          </w:tcPr>
          <w:p w14:paraId="4466939D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6±0.17</w:t>
            </w:r>
          </w:p>
        </w:tc>
        <w:tc>
          <w:tcPr>
            <w:tcW w:w="3685" w:type="dxa"/>
            <w:vAlign w:val="center"/>
          </w:tcPr>
          <w:p w14:paraId="2E39D331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4D0B7B" w:rsidRPr="00F512CF" w14:paraId="0F9D920B" w14:textId="77777777" w:rsidTr="00F620C5">
        <w:trPr>
          <w:trHeight w:val="576"/>
        </w:trPr>
        <w:tc>
          <w:tcPr>
            <w:tcW w:w="1473" w:type="dxa"/>
            <w:vAlign w:val="center"/>
          </w:tcPr>
          <w:p w14:paraId="556B513D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Angplt3</w:t>
            </w:r>
          </w:p>
        </w:tc>
        <w:tc>
          <w:tcPr>
            <w:tcW w:w="1264" w:type="dxa"/>
            <w:vAlign w:val="center"/>
          </w:tcPr>
          <w:p w14:paraId="11187199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04±0.10</w:t>
            </w:r>
          </w:p>
        </w:tc>
        <w:tc>
          <w:tcPr>
            <w:tcW w:w="1350" w:type="dxa"/>
            <w:vAlign w:val="center"/>
          </w:tcPr>
          <w:p w14:paraId="71CAA54A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8±0.10</w:t>
            </w:r>
          </w:p>
        </w:tc>
        <w:tc>
          <w:tcPr>
            <w:tcW w:w="1578" w:type="dxa"/>
            <w:vAlign w:val="center"/>
          </w:tcPr>
          <w:p w14:paraId="0633F642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4±0.10</w:t>
            </w:r>
          </w:p>
        </w:tc>
        <w:tc>
          <w:tcPr>
            <w:tcW w:w="3685" w:type="dxa"/>
            <w:vAlign w:val="center"/>
          </w:tcPr>
          <w:p w14:paraId="127AE486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.S</w:t>
            </w:r>
          </w:p>
        </w:tc>
      </w:tr>
      <w:tr w:rsidR="004D0B7B" w:rsidRPr="00F512CF" w14:paraId="59EE734D" w14:textId="77777777" w:rsidTr="00F620C5">
        <w:trPr>
          <w:trHeight w:val="576"/>
        </w:trPr>
        <w:tc>
          <w:tcPr>
            <w:tcW w:w="1473" w:type="dxa"/>
            <w:vAlign w:val="center"/>
          </w:tcPr>
          <w:p w14:paraId="2AF86DAA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Angplt4</w:t>
            </w:r>
          </w:p>
        </w:tc>
        <w:tc>
          <w:tcPr>
            <w:tcW w:w="1264" w:type="dxa"/>
            <w:vAlign w:val="center"/>
          </w:tcPr>
          <w:p w14:paraId="1793D90B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2±0.03</w:t>
            </w:r>
          </w:p>
        </w:tc>
        <w:tc>
          <w:tcPr>
            <w:tcW w:w="1350" w:type="dxa"/>
            <w:vAlign w:val="center"/>
          </w:tcPr>
          <w:p w14:paraId="1DFA3D03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8±0.06</w:t>
            </w:r>
          </w:p>
        </w:tc>
        <w:tc>
          <w:tcPr>
            <w:tcW w:w="1578" w:type="dxa"/>
            <w:vAlign w:val="center"/>
          </w:tcPr>
          <w:p w14:paraId="2403508B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2±0.03</w:t>
            </w:r>
          </w:p>
        </w:tc>
        <w:tc>
          <w:tcPr>
            <w:tcW w:w="3685" w:type="dxa"/>
            <w:vAlign w:val="center"/>
          </w:tcPr>
          <w:p w14:paraId="2E359DAB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4D0B7B" w:rsidRPr="00F512CF" w14:paraId="5462D1FD" w14:textId="77777777" w:rsidTr="00F620C5">
        <w:trPr>
          <w:trHeight w:val="576"/>
        </w:trPr>
        <w:tc>
          <w:tcPr>
            <w:tcW w:w="1473" w:type="dxa"/>
            <w:vAlign w:val="center"/>
          </w:tcPr>
          <w:p w14:paraId="2BCA2412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F512C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Lpl</w:t>
            </w:r>
            <w:proofErr w:type="spellEnd"/>
          </w:p>
        </w:tc>
        <w:tc>
          <w:tcPr>
            <w:tcW w:w="1264" w:type="dxa"/>
            <w:vAlign w:val="center"/>
          </w:tcPr>
          <w:p w14:paraId="04D68AE1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4±0.08</w:t>
            </w:r>
          </w:p>
        </w:tc>
        <w:tc>
          <w:tcPr>
            <w:tcW w:w="1350" w:type="dxa"/>
            <w:vAlign w:val="center"/>
          </w:tcPr>
          <w:p w14:paraId="359A8007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7±0.09</w:t>
            </w:r>
          </w:p>
        </w:tc>
        <w:tc>
          <w:tcPr>
            <w:tcW w:w="1578" w:type="dxa"/>
            <w:vAlign w:val="center"/>
          </w:tcPr>
          <w:p w14:paraId="032E5F6B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1±0.16</w:t>
            </w:r>
          </w:p>
        </w:tc>
        <w:tc>
          <w:tcPr>
            <w:tcW w:w="3685" w:type="dxa"/>
            <w:vAlign w:val="center"/>
          </w:tcPr>
          <w:p w14:paraId="250F3B4D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4D0B7B" w:rsidRPr="00F512CF" w14:paraId="06DCE958" w14:textId="77777777" w:rsidTr="00F620C5">
        <w:trPr>
          <w:trHeight w:val="576"/>
        </w:trPr>
        <w:tc>
          <w:tcPr>
            <w:tcW w:w="1473" w:type="dxa"/>
            <w:vAlign w:val="center"/>
          </w:tcPr>
          <w:p w14:paraId="6E1EBFA8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Il-6</w:t>
            </w:r>
          </w:p>
        </w:tc>
        <w:tc>
          <w:tcPr>
            <w:tcW w:w="1264" w:type="dxa"/>
            <w:vAlign w:val="center"/>
          </w:tcPr>
          <w:p w14:paraId="2CAB8DB0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3±0.10</w:t>
            </w:r>
          </w:p>
        </w:tc>
        <w:tc>
          <w:tcPr>
            <w:tcW w:w="1350" w:type="dxa"/>
            <w:vAlign w:val="center"/>
          </w:tcPr>
          <w:p w14:paraId="4C6763F1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03±0.23</w:t>
            </w:r>
          </w:p>
        </w:tc>
        <w:tc>
          <w:tcPr>
            <w:tcW w:w="1578" w:type="dxa"/>
            <w:vAlign w:val="center"/>
          </w:tcPr>
          <w:p w14:paraId="3571E793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6±0.58</w:t>
            </w:r>
          </w:p>
        </w:tc>
        <w:tc>
          <w:tcPr>
            <w:tcW w:w="3685" w:type="dxa"/>
            <w:vAlign w:val="center"/>
          </w:tcPr>
          <w:p w14:paraId="6DCDAFC4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&lt;0.05 </w:t>
            </w:r>
            <w:proofErr w:type="spellStart"/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cN</w:t>
            </w:r>
            <w:proofErr w:type="spellEnd"/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vs </w:t>
            </w:r>
            <w:proofErr w:type="spellStart"/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eh</w:t>
            </w:r>
            <w:proofErr w:type="spellEnd"/>
          </w:p>
        </w:tc>
      </w:tr>
      <w:tr w:rsidR="004D0B7B" w:rsidRPr="00F512CF" w14:paraId="1060E787" w14:textId="77777777" w:rsidTr="00F620C5">
        <w:trPr>
          <w:trHeight w:val="576"/>
        </w:trPr>
        <w:tc>
          <w:tcPr>
            <w:tcW w:w="1473" w:type="dxa"/>
            <w:vAlign w:val="center"/>
          </w:tcPr>
          <w:p w14:paraId="63F08140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F512C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par</w:t>
            </w:r>
            <w:proofErr w:type="spellEnd"/>
            <w:r w:rsidRPr="00F512C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-α</w:t>
            </w:r>
          </w:p>
        </w:tc>
        <w:tc>
          <w:tcPr>
            <w:tcW w:w="1264" w:type="dxa"/>
            <w:vAlign w:val="center"/>
          </w:tcPr>
          <w:p w14:paraId="1C9B5B81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6±0.08</w:t>
            </w:r>
          </w:p>
        </w:tc>
        <w:tc>
          <w:tcPr>
            <w:tcW w:w="1350" w:type="dxa"/>
            <w:vAlign w:val="center"/>
          </w:tcPr>
          <w:p w14:paraId="0F1222E2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6±0.10</w:t>
            </w:r>
          </w:p>
        </w:tc>
        <w:tc>
          <w:tcPr>
            <w:tcW w:w="1578" w:type="dxa"/>
            <w:vAlign w:val="center"/>
          </w:tcPr>
          <w:p w14:paraId="45D0E25C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1±0.11</w:t>
            </w:r>
          </w:p>
        </w:tc>
        <w:tc>
          <w:tcPr>
            <w:tcW w:w="3685" w:type="dxa"/>
            <w:vAlign w:val="center"/>
          </w:tcPr>
          <w:p w14:paraId="7988CE57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.S</w:t>
            </w:r>
          </w:p>
        </w:tc>
      </w:tr>
      <w:tr w:rsidR="004D0B7B" w:rsidRPr="00F512CF" w14:paraId="526A89A9" w14:textId="77777777" w:rsidTr="00F620C5">
        <w:trPr>
          <w:trHeight w:val="576"/>
        </w:trPr>
        <w:tc>
          <w:tcPr>
            <w:tcW w:w="1473" w:type="dxa"/>
            <w:vAlign w:val="center"/>
          </w:tcPr>
          <w:p w14:paraId="709EECB3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F512C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par</w:t>
            </w:r>
            <w:proofErr w:type="spellEnd"/>
            <w:r w:rsidRPr="00F512C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-δ</w:t>
            </w:r>
          </w:p>
        </w:tc>
        <w:tc>
          <w:tcPr>
            <w:tcW w:w="1264" w:type="dxa"/>
            <w:vAlign w:val="center"/>
          </w:tcPr>
          <w:p w14:paraId="1BEB73E2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±0.01</w:t>
            </w:r>
          </w:p>
        </w:tc>
        <w:tc>
          <w:tcPr>
            <w:tcW w:w="1350" w:type="dxa"/>
            <w:vAlign w:val="center"/>
          </w:tcPr>
          <w:p w14:paraId="32C96B76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0±0.01</w:t>
            </w:r>
          </w:p>
        </w:tc>
        <w:tc>
          <w:tcPr>
            <w:tcW w:w="1578" w:type="dxa"/>
            <w:vAlign w:val="center"/>
          </w:tcPr>
          <w:p w14:paraId="742C56D8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9±0.02</w:t>
            </w:r>
          </w:p>
        </w:tc>
        <w:tc>
          <w:tcPr>
            <w:tcW w:w="3685" w:type="dxa"/>
            <w:vAlign w:val="center"/>
          </w:tcPr>
          <w:p w14:paraId="640C9986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4D0B7B" w:rsidRPr="00F512CF" w14:paraId="7FD47CE5" w14:textId="77777777" w:rsidTr="00F620C5">
        <w:trPr>
          <w:trHeight w:val="576"/>
        </w:trPr>
        <w:tc>
          <w:tcPr>
            <w:tcW w:w="1473" w:type="dxa"/>
            <w:vAlign w:val="center"/>
          </w:tcPr>
          <w:p w14:paraId="5C300C62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F512C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par</w:t>
            </w:r>
            <w:proofErr w:type="spellEnd"/>
            <w:r w:rsidRPr="00F512C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-γ</w:t>
            </w:r>
          </w:p>
        </w:tc>
        <w:tc>
          <w:tcPr>
            <w:tcW w:w="1264" w:type="dxa"/>
            <w:vAlign w:val="center"/>
          </w:tcPr>
          <w:p w14:paraId="3A57EC56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82±0.88</w:t>
            </w:r>
          </w:p>
        </w:tc>
        <w:tc>
          <w:tcPr>
            <w:tcW w:w="1350" w:type="dxa"/>
            <w:vAlign w:val="center"/>
          </w:tcPr>
          <w:p w14:paraId="5A1265D3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14±0.88</w:t>
            </w:r>
          </w:p>
        </w:tc>
        <w:tc>
          <w:tcPr>
            <w:tcW w:w="1578" w:type="dxa"/>
            <w:vAlign w:val="center"/>
          </w:tcPr>
          <w:p w14:paraId="0ED92D8A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02±0.53</w:t>
            </w:r>
          </w:p>
        </w:tc>
        <w:tc>
          <w:tcPr>
            <w:tcW w:w="3685" w:type="dxa"/>
            <w:vAlign w:val="center"/>
          </w:tcPr>
          <w:p w14:paraId="3CB4D176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4D0B7B" w:rsidRPr="00F512CF" w14:paraId="5F48547C" w14:textId="77777777" w:rsidTr="00F620C5">
        <w:trPr>
          <w:trHeight w:val="576"/>
        </w:trPr>
        <w:tc>
          <w:tcPr>
            <w:tcW w:w="1473" w:type="dxa"/>
            <w:vAlign w:val="center"/>
          </w:tcPr>
          <w:p w14:paraId="15C86603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Cd68</w:t>
            </w:r>
          </w:p>
        </w:tc>
        <w:tc>
          <w:tcPr>
            <w:tcW w:w="1264" w:type="dxa"/>
            <w:vAlign w:val="center"/>
          </w:tcPr>
          <w:p w14:paraId="43FE4EA4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7±0.13</w:t>
            </w:r>
          </w:p>
        </w:tc>
        <w:tc>
          <w:tcPr>
            <w:tcW w:w="1350" w:type="dxa"/>
            <w:vAlign w:val="center"/>
          </w:tcPr>
          <w:p w14:paraId="0E1BC358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6±0.22</w:t>
            </w:r>
          </w:p>
        </w:tc>
        <w:tc>
          <w:tcPr>
            <w:tcW w:w="1578" w:type="dxa"/>
            <w:vAlign w:val="center"/>
          </w:tcPr>
          <w:p w14:paraId="5A21D1AC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9±0.09</w:t>
            </w:r>
          </w:p>
        </w:tc>
        <w:tc>
          <w:tcPr>
            <w:tcW w:w="3685" w:type="dxa"/>
            <w:vAlign w:val="center"/>
          </w:tcPr>
          <w:p w14:paraId="5E7590FE" w14:textId="77777777" w:rsidR="004D0B7B" w:rsidRPr="00F512CF" w:rsidRDefault="004D0B7B" w:rsidP="00F620C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512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.S.</w:t>
            </w:r>
          </w:p>
        </w:tc>
      </w:tr>
    </w:tbl>
    <w:p w14:paraId="74DE0EAE" w14:textId="77777777" w:rsidR="004D0B7B" w:rsidRDefault="004D0B7B" w:rsidP="004D0B7B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5E63029" w14:textId="77777777" w:rsidR="00C86C44" w:rsidRPr="00C86C44" w:rsidRDefault="00C86C44" w:rsidP="00C86C44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C86C44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Supplementary Table 2.</w:t>
      </w:r>
      <w:r w:rsidRPr="00C86C4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E</w:t>
      </w:r>
      <w:r w:rsidRPr="00C86C44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ffect of treatments on hepatic mRNA expression of </w:t>
      </w:r>
      <w:r w:rsidRPr="00C86C44">
        <w:rPr>
          <w:rFonts w:ascii="Times New Roman" w:eastAsiaTheme="minorEastAsia" w:hAnsi="Times New Roman" w:cs="Times New Roman"/>
          <w:i/>
          <w:color w:val="000000" w:themeColor="text1"/>
          <w:kern w:val="24"/>
          <w:sz w:val="20"/>
          <w:szCs w:val="20"/>
        </w:rPr>
        <w:t xml:space="preserve">additional hepatic genes related to inflammation and metabolism. </w:t>
      </w:r>
      <w:r w:rsidRPr="00C86C44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Values are represented as mean ± SEM. Statistical significance is *P&lt;0.05; **P&lt;0.01; ****P&lt;0.001 by 1-way ANOVA with Dunnett’s multiple comparisons test. </w:t>
      </w:r>
    </w:p>
    <w:p w14:paraId="6AD24D9D" w14:textId="77777777" w:rsidR="00C86C44" w:rsidRPr="00F512CF" w:rsidRDefault="00C86C44" w:rsidP="004D0B7B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0F86D22" w14:textId="77777777" w:rsidR="004D0B7B" w:rsidRPr="00F512CF" w:rsidRDefault="004D0B7B" w:rsidP="004D0B7B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57F76CF" w14:textId="77777777" w:rsidR="004D0B7B" w:rsidRPr="00F512CF" w:rsidRDefault="004D0B7B" w:rsidP="004D0B7B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5FDCBA6" w14:textId="77777777" w:rsidR="004D0B7B" w:rsidRDefault="004D0B7B"/>
    <w:sectPr w:rsidR="004D0B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B7B"/>
    <w:rsid w:val="00000BBC"/>
    <w:rsid w:val="00000E05"/>
    <w:rsid w:val="00000E90"/>
    <w:rsid w:val="000025C7"/>
    <w:rsid w:val="00003198"/>
    <w:rsid w:val="000034A0"/>
    <w:rsid w:val="00003C62"/>
    <w:rsid w:val="00005C53"/>
    <w:rsid w:val="0000702A"/>
    <w:rsid w:val="000109E4"/>
    <w:rsid w:val="00013CB7"/>
    <w:rsid w:val="0001660A"/>
    <w:rsid w:val="00016B67"/>
    <w:rsid w:val="00017710"/>
    <w:rsid w:val="00017EB9"/>
    <w:rsid w:val="00023434"/>
    <w:rsid w:val="0002358F"/>
    <w:rsid w:val="00023B25"/>
    <w:rsid w:val="00025940"/>
    <w:rsid w:val="0002679F"/>
    <w:rsid w:val="00026ED6"/>
    <w:rsid w:val="000317A7"/>
    <w:rsid w:val="000317C2"/>
    <w:rsid w:val="0003278A"/>
    <w:rsid w:val="00032AC0"/>
    <w:rsid w:val="00033918"/>
    <w:rsid w:val="00033DA9"/>
    <w:rsid w:val="00034BBB"/>
    <w:rsid w:val="0003758B"/>
    <w:rsid w:val="00042337"/>
    <w:rsid w:val="00044DB0"/>
    <w:rsid w:val="000472C7"/>
    <w:rsid w:val="000538F3"/>
    <w:rsid w:val="00057584"/>
    <w:rsid w:val="0006215C"/>
    <w:rsid w:val="0006253F"/>
    <w:rsid w:val="00062DB8"/>
    <w:rsid w:val="00063C10"/>
    <w:rsid w:val="000644CD"/>
    <w:rsid w:val="00064B5E"/>
    <w:rsid w:val="00065FA7"/>
    <w:rsid w:val="000706F0"/>
    <w:rsid w:val="00071A76"/>
    <w:rsid w:val="00071B64"/>
    <w:rsid w:val="00073727"/>
    <w:rsid w:val="00074B07"/>
    <w:rsid w:val="00075E33"/>
    <w:rsid w:val="00081EB0"/>
    <w:rsid w:val="00082099"/>
    <w:rsid w:val="00082CAF"/>
    <w:rsid w:val="00084E74"/>
    <w:rsid w:val="00084F2A"/>
    <w:rsid w:val="00091D83"/>
    <w:rsid w:val="00092856"/>
    <w:rsid w:val="000940E1"/>
    <w:rsid w:val="00097E83"/>
    <w:rsid w:val="000A0F1B"/>
    <w:rsid w:val="000A4BA0"/>
    <w:rsid w:val="000A4F9D"/>
    <w:rsid w:val="000A7710"/>
    <w:rsid w:val="000B0C0C"/>
    <w:rsid w:val="000B1DF0"/>
    <w:rsid w:val="000B2A96"/>
    <w:rsid w:val="000B2BF9"/>
    <w:rsid w:val="000B612C"/>
    <w:rsid w:val="000B7BB1"/>
    <w:rsid w:val="000C0C1D"/>
    <w:rsid w:val="000C30F2"/>
    <w:rsid w:val="000C51D9"/>
    <w:rsid w:val="000C7846"/>
    <w:rsid w:val="000D112B"/>
    <w:rsid w:val="000D1226"/>
    <w:rsid w:val="000D1AC7"/>
    <w:rsid w:val="000D413E"/>
    <w:rsid w:val="000D4627"/>
    <w:rsid w:val="000D46B6"/>
    <w:rsid w:val="000D6897"/>
    <w:rsid w:val="000E3062"/>
    <w:rsid w:val="000E31EA"/>
    <w:rsid w:val="000E462E"/>
    <w:rsid w:val="000E4AEB"/>
    <w:rsid w:val="000E5364"/>
    <w:rsid w:val="000F125C"/>
    <w:rsid w:val="000F5345"/>
    <w:rsid w:val="000F6CF6"/>
    <w:rsid w:val="00100D60"/>
    <w:rsid w:val="00100D6A"/>
    <w:rsid w:val="00101899"/>
    <w:rsid w:val="00102FB1"/>
    <w:rsid w:val="001036DB"/>
    <w:rsid w:val="0010387D"/>
    <w:rsid w:val="00104F89"/>
    <w:rsid w:val="0010523B"/>
    <w:rsid w:val="00105FC3"/>
    <w:rsid w:val="00107CAE"/>
    <w:rsid w:val="00114176"/>
    <w:rsid w:val="00116140"/>
    <w:rsid w:val="00117494"/>
    <w:rsid w:val="00120419"/>
    <w:rsid w:val="001209AB"/>
    <w:rsid w:val="00121B42"/>
    <w:rsid w:val="001242DC"/>
    <w:rsid w:val="00124BCF"/>
    <w:rsid w:val="00124FCA"/>
    <w:rsid w:val="00125263"/>
    <w:rsid w:val="001254F8"/>
    <w:rsid w:val="00127266"/>
    <w:rsid w:val="00127767"/>
    <w:rsid w:val="00130BF0"/>
    <w:rsid w:val="00130F9E"/>
    <w:rsid w:val="00131EE9"/>
    <w:rsid w:val="00134541"/>
    <w:rsid w:val="00134A37"/>
    <w:rsid w:val="0013531E"/>
    <w:rsid w:val="00135AAB"/>
    <w:rsid w:val="00136A58"/>
    <w:rsid w:val="00136B7A"/>
    <w:rsid w:val="001374E7"/>
    <w:rsid w:val="00140DAD"/>
    <w:rsid w:val="00141C46"/>
    <w:rsid w:val="0014471E"/>
    <w:rsid w:val="001452C2"/>
    <w:rsid w:val="00145849"/>
    <w:rsid w:val="0014597D"/>
    <w:rsid w:val="001509B8"/>
    <w:rsid w:val="00151B47"/>
    <w:rsid w:val="00151E08"/>
    <w:rsid w:val="00151E54"/>
    <w:rsid w:val="00152CBA"/>
    <w:rsid w:val="00153934"/>
    <w:rsid w:val="0015615E"/>
    <w:rsid w:val="00157B49"/>
    <w:rsid w:val="0016279F"/>
    <w:rsid w:val="00162C1F"/>
    <w:rsid w:val="00165048"/>
    <w:rsid w:val="0017131B"/>
    <w:rsid w:val="00171457"/>
    <w:rsid w:val="00174366"/>
    <w:rsid w:val="00175DAA"/>
    <w:rsid w:val="00177A49"/>
    <w:rsid w:val="00177AD7"/>
    <w:rsid w:val="00180CFD"/>
    <w:rsid w:val="00181A5D"/>
    <w:rsid w:val="00182B24"/>
    <w:rsid w:val="001869B1"/>
    <w:rsid w:val="00187AD4"/>
    <w:rsid w:val="001906AB"/>
    <w:rsid w:val="00190809"/>
    <w:rsid w:val="0019212F"/>
    <w:rsid w:val="00192A37"/>
    <w:rsid w:val="00193658"/>
    <w:rsid w:val="00193E34"/>
    <w:rsid w:val="00193F29"/>
    <w:rsid w:val="00194593"/>
    <w:rsid w:val="0019524A"/>
    <w:rsid w:val="00196832"/>
    <w:rsid w:val="00196B03"/>
    <w:rsid w:val="00197A56"/>
    <w:rsid w:val="001A01B3"/>
    <w:rsid w:val="001A0F0E"/>
    <w:rsid w:val="001A29CD"/>
    <w:rsid w:val="001A498B"/>
    <w:rsid w:val="001A729A"/>
    <w:rsid w:val="001B1629"/>
    <w:rsid w:val="001B3B77"/>
    <w:rsid w:val="001C0928"/>
    <w:rsid w:val="001C1D46"/>
    <w:rsid w:val="001C260D"/>
    <w:rsid w:val="001C302A"/>
    <w:rsid w:val="001C38B9"/>
    <w:rsid w:val="001C40E6"/>
    <w:rsid w:val="001D1967"/>
    <w:rsid w:val="001D3942"/>
    <w:rsid w:val="001D5E2E"/>
    <w:rsid w:val="001D6A81"/>
    <w:rsid w:val="001D7845"/>
    <w:rsid w:val="001D7A06"/>
    <w:rsid w:val="001E2289"/>
    <w:rsid w:val="001E2E26"/>
    <w:rsid w:val="001E518D"/>
    <w:rsid w:val="001F40F6"/>
    <w:rsid w:val="001F5E39"/>
    <w:rsid w:val="001F7869"/>
    <w:rsid w:val="001F7E85"/>
    <w:rsid w:val="00200953"/>
    <w:rsid w:val="00201147"/>
    <w:rsid w:val="00201A1F"/>
    <w:rsid w:val="002025A6"/>
    <w:rsid w:val="002025A9"/>
    <w:rsid w:val="002029D7"/>
    <w:rsid w:val="00202C10"/>
    <w:rsid w:val="00202F2C"/>
    <w:rsid w:val="00204C9C"/>
    <w:rsid w:val="00205632"/>
    <w:rsid w:val="0020653E"/>
    <w:rsid w:val="002075B9"/>
    <w:rsid w:val="00211436"/>
    <w:rsid w:val="00212009"/>
    <w:rsid w:val="002128C3"/>
    <w:rsid w:val="0021391D"/>
    <w:rsid w:val="00214A0F"/>
    <w:rsid w:val="00215E5F"/>
    <w:rsid w:val="00215F19"/>
    <w:rsid w:val="002161C5"/>
    <w:rsid w:val="002172FC"/>
    <w:rsid w:val="00220C68"/>
    <w:rsid w:val="002212ED"/>
    <w:rsid w:val="002247D7"/>
    <w:rsid w:val="002253B3"/>
    <w:rsid w:val="0022695C"/>
    <w:rsid w:val="002276C0"/>
    <w:rsid w:val="00227E24"/>
    <w:rsid w:val="00232754"/>
    <w:rsid w:val="00232B1B"/>
    <w:rsid w:val="00233379"/>
    <w:rsid w:val="002352BF"/>
    <w:rsid w:val="00237B6E"/>
    <w:rsid w:val="00243895"/>
    <w:rsid w:val="00244DC2"/>
    <w:rsid w:val="00245AB8"/>
    <w:rsid w:val="00246892"/>
    <w:rsid w:val="00247B78"/>
    <w:rsid w:val="0025148A"/>
    <w:rsid w:val="002538C0"/>
    <w:rsid w:val="00253FD7"/>
    <w:rsid w:val="00255D61"/>
    <w:rsid w:val="00256A76"/>
    <w:rsid w:val="00263907"/>
    <w:rsid w:val="002641B0"/>
    <w:rsid w:val="002652CB"/>
    <w:rsid w:val="002655FA"/>
    <w:rsid w:val="00265650"/>
    <w:rsid w:val="00266CC0"/>
    <w:rsid w:val="002730C6"/>
    <w:rsid w:val="0027320F"/>
    <w:rsid w:val="0027370D"/>
    <w:rsid w:val="00275BA2"/>
    <w:rsid w:val="00275EFA"/>
    <w:rsid w:val="002769D9"/>
    <w:rsid w:val="00276E79"/>
    <w:rsid w:val="00282813"/>
    <w:rsid w:val="00284C3C"/>
    <w:rsid w:val="002853DB"/>
    <w:rsid w:val="00285CDF"/>
    <w:rsid w:val="0029405D"/>
    <w:rsid w:val="00295FB3"/>
    <w:rsid w:val="00295FCA"/>
    <w:rsid w:val="0029619C"/>
    <w:rsid w:val="00297D36"/>
    <w:rsid w:val="00297FFB"/>
    <w:rsid w:val="002A175C"/>
    <w:rsid w:val="002A28C9"/>
    <w:rsid w:val="002A3073"/>
    <w:rsid w:val="002A485F"/>
    <w:rsid w:val="002A6C69"/>
    <w:rsid w:val="002B0422"/>
    <w:rsid w:val="002B0699"/>
    <w:rsid w:val="002B3352"/>
    <w:rsid w:val="002B520C"/>
    <w:rsid w:val="002B5E25"/>
    <w:rsid w:val="002B795A"/>
    <w:rsid w:val="002C1EF0"/>
    <w:rsid w:val="002C203C"/>
    <w:rsid w:val="002C35AD"/>
    <w:rsid w:val="002C402D"/>
    <w:rsid w:val="002C797F"/>
    <w:rsid w:val="002D1E50"/>
    <w:rsid w:val="002D4BFA"/>
    <w:rsid w:val="002D653C"/>
    <w:rsid w:val="002E05F1"/>
    <w:rsid w:val="002E0EF3"/>
    <w:rsid w:val="002E14D8"/>
    <w:rsid w:val="002E1CBA"/>
    <w:rsid w:val="002E33A1"/>
    <w:rsid w:val="002E486D"/>
    <w:rsid w:val="002E4FDD"/>
    <w:rsid w:val="002E50ED"/>
    <w:rsid w:val="002E6FDC"/>
    <w:rsid w:val="002F22AF"/>
    <w:rsid w:val="002F528E"/>
    <w:rsid w:val="002F63F1"/>
    <w:rsid w:val="002F6C1F"/>
    <w:rsid w:val="00300B55"/>
    <w:rsid w:val="00301E1C"/>
    <w:rsid w:val="00303802"/>
    <w:rsid w:val="00303F2F"/>
    <w:rsid w:val="003079DE"/>
    <w:rsid w:val="00307F84"/>
    <w:rsid w:val="00310523"/>
    <w:rsid w:val="00310E78"/>
    <w:rsid w:val="00311EE8"/>
    <w:rsid w:val="00315B37"/>
    <w:rsid w:val="003204E0"/>
    <w:rsid w:val="00322FA1"/>
    <w:rsid w:val="00326714"/>
    <w:rsid w:val="00327B81"/>
    <w:rsid w:val="00330636"/>
    <w:rsid w:val="003325D1"/>
    <w:rsid w:val="003325DE"/>
    <w:rsid w:val="00334525"/>
    <w:rsid w:val="00334C6B"/>
    <w:rsid w:val="003364C7"/>
    <w:rsid w:val="00337B0F"/>
    <w:rsid w:val="003409C7"/>
    <w:rsid w:val="003424F4"/>
    <w:rsid w:val="003432B8"/>
    <w:rsid w:val="003434B1"/>
    <w:rsid w:val="00345B3B"/>
    <w:rsid w:val="003460E2"/>
    <w:rsid w:val="00346221"/>
    <w:rsid w:val="003462CC"/>
    <w:rsid w:val="003465EB"/>
    <w:rsid w:val="003469EB"/>
    <w:rsid w:val="00347C3C"/>
    <w:rsid w:val="003528C0"/>
    <w:rsid w:val="00352BF8"/>
    <w:rsid w:val="00353FC2"/>
    <w:rsid w:val="00354713"/>
    <w:rsid w:val="00354FCF"/>
    <w:rsid w:val="00355567"/>
    <w:rsid w:val="00355B87"/>
    <w:rsid w:val="003570F4"/>
    <w:rsid w:val="0035729F"/>
    <w:rsid w:val="00360C46"/>
    <w:rsid w:val="00360CE4"/>
    <w:rsid w:val="00360E38"/>
    <w:rsid w:val="0036375C"/>
    <w:rsid w:val="00364144"/>
    <w:rsid w:val="003657AB"/>
    <w:rsid w:val="0037052B"/>
    <w:rsid w:val="00370746"/>
    <w:rsid w:val="0037094A"/>
    <w:rsid w:val="00371AE2"/>
    <w:rsid w:val="00375E5D"/>
    <w:rsid w:val="003767BF"/>
    <w:rsid w:val="00380890"/>
    <w:rsid w:val="0038166F"/>
    <w:rsid w:val="003825D0"/>
    <w:rsid w:val="00382967"/>
    <w:rsid w:val="00386687"/>
    <w:rsid w:val="00391DB5"/>
    <w:rsid w:val="00391DFF"/>
    <w:rsid w:val="00393941"/>
    <w:rsid w:val="00393CC1"/>
    <w:rsid w:val="00394E0A"/>
    <w:rsid w:val="003953F0"/>
    <w:rsid w:val="003976E1"/>
    <w:rsid w:val="003A15AE"/>
    <w:rsid w:val="003A1789"/>
    <w:rsid w:val="003A2A67"/>
    <w:rsid w:val="003A3451"/>
    <w:rsid w:val="003A367D"/>
    <w:rsid w:val="003A368B"/>
    <w:rsid w:val="003A4BBB"/>
    <w:rsid w:val="003A4F63"/>
    <w:rsid w:val="003A4FD4"/>
    <w:rsid w:val="003A77E6"/>
    <w:rsid w:val="003B2D45"/>
    <w:rsid w:val="003B3DC1"/>
    <w:rsid w:val="003B62B4"/>
    <w:rsid w:val="003B7729"/>
    <w:rsid w:val="003C13BF"/>
    <w:rsid w:val="003C2574"/>
    <w:rsid w:val="003C311F"/>
    <w:rsid w:val="003C5399"/>
    <w:rsid w:val="003C5447"/>
    <w:rsid w:val="003C5720"/>
    <w:rsid w:val="003C6843"/>
    <w:rsid w:val="003C7F6A"/>
    <w:rsid w:val="003D0DDF"/>
    <w:rsid w:val="003D1909"/>
    <w:rsid w:val="003D2F42"/>
    <w:rsid w:val="003D43E9"/>
    <w:rsid w:val="003D4645"/>
    <w:rsid w:val="003D46A2"/>
    <w:rsid w:val="003D46DA"/>
    <w:rsid w:val="003D70DB"/>
    <w:rsid w:val="003D76A8"/>
    <w:rsid w:val="003E05E3"/>
    <w:rsid w:val="003E3DB2"/>
    <w:rsid w:val="003E5547"/>
    <w:rsid w:val="003E563F"/>
    <w:rsid w:val="003E5F75"/>
    <w:rsid w:val="003E7252"/>
    <w:rsid w:val="003F0570"/>
    <w:rsid w:val="003F0D3F"/>
    <w:rsid w:val="003F2791"/>
    <w:rsid w:val="003F343C"/>
    <w:rsid w:val="003F3581"/>
    <w:rsid w:val="003F578F"/>
    <w:rsid w:val="003F6FFD"/>
    <w:rsid w:val="00400C23"/>
    <w:rsid w:val="00400E9B"/>
    <w:rsid w:val="004021E3"/>
    <w:rsid w:val="00402608"/>
    <w:rsid w:val="00403679"/>
    <w:rsid w:val="00405B0B"/>
    <w:rsid w:val="00405B9A"/>
    <w:rsid w:val="00405C17"/>
    <w:rsid w:val="00406A80"/>
    <w:rsid w:val="00407638"/>
    <w:rsid w:val="0040769A"/>
    <w:rsid w:val="00407B06"/>
    <w:rsid w:val="00411ABD"/>
    <w:rsid w:val="004128B8"/>
    <w:rsid w:val="00415A15"/>
    <w:rsid w:val="0041619D"/>
    <w:rsid w:val="00417A30"/>
    <w:rsid w:val="00421FE9"/>
    <w:rsid w:val="00422982"/>
    <w:rsid w:val="00427801"/>
    <w:rsid w:val="004311E8"/>
    <w:rsid w:val="00434051"/>
    <w:rsid w:val="00436694"/>
    <w:rsid w:val="004404D0"/>
    <w:rsid w:val="00440EBC"/>
    <w:rsid w:val="00441C3B"/>
    <w:rsid w:val="00442686"/>
    <w:rsid w:val="0044380D"/>
    <w:rsid w:val="0044506A"/>
    <w:rsid w:val="00447989"/>
    <w:rsid w:val="00447EB4"/>
    <w:rsid w:val="00450AA8"/>
    <w:rsid w:val="00451CFC"/>
    <w:rsid w:val="004523C8"/>
    <w:rsid w:val="00453539"/>
    <w:rsid w:val="004547A4"/>
    <w:rsid w:val="00460EB6"/>
    <w:rsid w:val="0046103A"/>
    <w:rsid w:val="00461871"/>
    <w:rsid w:val="004622D1"/>
    <w:rsid w:val="00463094"/>
    <w:rsid w:val="0046333B"/>
    <w:rsid w:val="00464D52"/>
    <w:rsid w:val="00464F40"/>
    <w:rsid w:val="00465643"/>
    <w:rsid w:val="004660A8"/>
    <w:rsid w:val="00466112"/>
    <w:rsid w:val="0047077D"/>
    <w:rsid w:val="0047406B"/>
    <w:rsid w:val="0047473B"/>
    <w:rsid w:val="00475363"/>
    <w:rsid w:val="004773F6"/>
    <w:rsid w:val="00480F67"/>
    <w:rsid w:val="0048120D"/>
    <w:rsid w:val="00481849"/>
    <w:rsid w:val="0048211D"/>
    <w:rsid w:val="004864BC"/>
    <w:rsid w:val="0048709D"/>
    <w:rsid w:val="00490E01"/>
    <w:rsid w:val="0049107F"/>
    <w:rsid w:val="004939CA"/>
    <w:rsid w:val="00493FDB"/>
    <w:rsid w:val="0049420B"/>
    <w:rsid w:val="004948A2"/>
    <w:rsid w:val="0049590B"/>
    <w:rsid w:val="0049595F"/>
    <w:rsid w:val="00495D1A"/>
    <w:rsid w:val="00497BEC"/>
    <w:rsid w:val="00497E0B"/>
    <w:rsid w:val="004A03CB"/>
    <w:rsid w:val="004A165A"/>
    <w:rsid w:val="004A2373"/>
    <w:rsid w:val="004A516B"/>
    <w:rsid w:val="004A6A57"/>
    <w:rsid w:val="004B1656"/>
    <w:rsid w:val="004B284D"/>
    <w:rsid w:val="004B2F3A"/>
    <w:rsid w:val="004B3434"/>
    <w:rsid w:val="004B4676"/>
    <w:rsid w:val="004B673A"/>
    <w:rsid w:val="004B743B"/>
    <w:rsid w:val="004C0933"/>
    <w:rsid w:val="004C0B0A"/>
    <w:rsid w:val="004C328C"/>
    <w:rsid w:val="004C419B"/>
    <w:rsid w:val="004C4D5F"/>
    <w:rsid w:val="004D0707"/>
    <w:rsid w:val="004D0B7B"/>
    <w:rsid w:val="004D2AA9"/>
    <w:rsid w:val="004D2EBD"/>
    <w:rsid w:val="004D33B5"/>
    <w:rsid w:val="004D4875"/>
    <w:rsid w:val="004D4DC5"/>
    <w:rsid w:val="004D564D"/>
    <w:rsid w:val="004D5830"/>
    <w:rsid w:val="004D6836"/>
    <w:rsid w:val="004E0467"/>
    <w:rsid w:val="004E19FC"/>
    <w:rsid w:val="004E3CE4"/>
    <w:rsid w:val="004E7811"/>
    <w:rsid w:val="004F0584"/>
    <w:rsid w:val="004F1336"/>
    <w:rsid w:val="004F2256"/>
    <w:rsid w:val="004F29A9"/>
    <w:rsid w:val="004F4C2E"/>
    <w:rsid w:val="004F4DC5"/>
    <w:rsid w:val="005005B1"/>
    <w:rsid w:val="00505C99"/>
    <w:rsid w:val="00506B8B"/>
    <w:rsid w:val="00506EDA"/>
    <w:rsid w:val="00506F91"/>
    <w:rsid w:val="005079FB"/>
    <w:rsid w:val="00510105"/>
    <w:rsid w:val="00511F2E"/>
    <w:rsid w:val="005130B6"/>
    <w:rsid w:val="00514086"/>
    <w:rsid w:val="005158DA"/>
    <w:rsid w:val="005159D9"/>
    <w:rsid w:val="00515A05"/>
    <w:rsid w:val="00516ADE"/>
    <w:rsid w:val="00520689"/>
    <w:rsid w:val="005239B4"/>
    <w:rsid w:val="0052402C"/>
    <w:rsid w:val="0052634C"/>
    <w:rsid w:val="00526983"/>
    <w:rsid w:val="0053190C"/>
    <w:rsid w:val="00533EBB"/>
    <w:rsid w:val="00535827"/>
    <w:rsid w:val="005366EC"/>
    <w:rsid w:val="00537A69"/>
    <w:rsid w:val="005400ED"/>
    <w:rsid w:val="0054046C"/>
    <w:rsid w:val="005406C1"/>
    <w:rsid w:val="005435A2"/>
    <w:rsid w:val="00545132"/>
    <w:rsid w:val="00545F11"/>
    <w:rsid w:val="00551441"/>
    <w:rsid w:val="005514AD"/>
    <w:rsid w:val="005517D1"/>
    <w:rsid w:val="00552FC6"/>
    <w:rsid w:val="00555494"/>
    <w:rsid w:val="00555AC1"/>
    <w:rsid w:val="00556960"/>
    <w:rsid w:val="005579BD"/>
    <w:rsid w:val="00557F9D"/>
    <w:rsid w:val="00557FF5"/>
    <w:rsid w:val="0056053B"/>
    <w:rsid w:val="0056089B"/>
    <w:rsid w:val="00561664"/>
    <w:rsid w:val="00561B96"/>
    <w:rsid w:val="005627DA"/>
    <w:rsid w:val="005633B9"/>
    <w:rsid w:val="005709C7"/>
    <w:rsid w:val="00572E5B"/>
    <w:rsid w:val="00573D57"/>
    <w:rsid w:val="00574E69"/>
    <w:rsid w:val="00576456"/>
    <w:rsid w:val="00576BE0"/>
    <w:rsid w:val="00582F2E"/>
    <w:rsid w:val="0058324B"/>
    <w:rsid w:val="00587840"/>
    <w:rsid w:val="00587DF6"/>
    <w:rsid w:val="00590658"/>
    <w:rsid w:val="005909CC"/>
    <w:rsid w:val="00590EAF"/>
    <w:rsid w:val="0059102E"/>
    <w:rsid w:val="005918F8"/>
    <w:rsid w:val="00591A03"/>
    <w:rsid w:val="0059206B"/>
    <w:rsid w:val="00592774"/>
    <w:rsid w:val="00592AA5"/>
    <w:rsid w:val="00595B04"/>
    <w:rsid w:val="005963D6"/>
    <w:rsid w:val="00597214"/>
    <w:rsid w:val="005972F3"/>
    <w:rsid w:val="0059797F"/>
    <w:rsid w:val="005A16D4"/>
    <w:rsid w:val="005A1A2E"/>
    <w:rsid w:val="005A384F"/>
    <w:rsid w:val="005A4421"/>
    <w:rsid w:val="005A532B"/>
    <w:rsid w:val="005A5FE8"/>
    <w:rsid w:val="005A68C0"/>
    <w:rsid w:val="005A7EFC"/>
    <w:rsid w:val="005B0EAE"/>
    <w:rsid w:val="005B134A"/>
    <w:rsid w:val="005B178F"/>
    <w:rsid w:val="005B346D"/>
    <w:rsid w:val="005B39D9"/>
    <w:rsid w:val="005B3D9A"/>
    <w:rsid w:val="005B5C02"/>
    <w:rsid w:val="005B7908"/>
    <w:rsid w:val="005C0F86"/>
    <w:rsid w:val="005C3CE1"/>
    <w:rsid w:val="005C3F28"/>
    <w:rsid w:val="005C5D65"/>
    <w:rsid w:val="005C7142"/>
    <w:rsid w:val="005C7289"/>
    <w:rsid w:val="005D0EF2"/>
    <w:rsid w:val="005D114C"/>
    <w:rsid w:val="005D35AF"/>
    <w:rsid w:val="005D473B"/>
    <w:rsid w:val="005D5D38"/>
    <w:rsid w:val="005D7C4F"/>
    <w:rsid w:val="005D7D80"/>
    <w:rsid w:val="005E1897"/>
    <w:rsid w:val="005E1909"/>
    <w:rsid w:val="005E3EE2"/>
    <w:rsid w:val="005E51FA"/>
    <w:rsid w:val="005E5240"/>
    <w:rsid w:val="005E663A"/>
    <w:rsid w:val="005E7EB5"/>
    <w:rsid w:val="005F13EF"/>
    <w:rsid w:val="005F331F"/>
    <w:rsid w:val="005F6271"/>
    <w:rsid w:val="006003C5"/>
    <w:rsid w:val="00605819"/>
    <w:rsid w:val="00606526"/>
    <w:rsid w:val="006072E3"/>
    <w:rsid w:val="00610F5D"/>
    <w:rsid w:val="0061120D"/>
    <w:rsid w:val="00611C58"/>
    <w:rsid w:val="00612EEB"/>
    <w:rsid w:val="006132AB"/>
    <w:rsid w:val="00616324"/>
    <w:rsid w:val="00621197"/>
    <w:rsid w:val="00622DD9"/>
    <w:rsid w:val="006237C9"/>
    <w:rsid w:val="006241F9"/>
    <w:rsid w:val="00625863"/>
    <w:rsid w:val="0063089F"/>
    <w:rsid w:val="0063180B"/>
    <w:rsid w:val="00631CBD"/>
    <w:rsid w:val="006326FC"/>
    <w:rsid w:val="006338BE"/>
    <w:rsid w:val="00633B6F"/>
    <w:rsid w:val="006351E1"/>
    <w:rsid w:val="00635245"/>
    <w:rsid w:val="006359E4"/>
    <w:rsid w:val="00636622"/>
    <w:rsid w:val="00636CBF"/>
    <w:rsid w:val="00643FD4"/>
    <w:rsid w:val="00644B8F"/>
    <w:rsid w:val="00644C61"/>
    <w:rsid w:val="00645428"/>
    <w:rsid w:val="006456CE"/>
    <w:rsid w:val="0064604B"/>
    <w:rsid w:val="00647698"/>
    <w:rsid w:val="00647C04"/>
    <w:rsid w:val="00650CB2"/>
    <w:rsid w:val="00652285"/>
    <w:rsid w:val="00654B0F"/>
    <w:rsid w:val="006570D3"/>
    <w:rsid w:val="00657C2E"/>
    <w:rsid w:val="00657C61"/>
    <w:rsid w:val="0066094B"/>
    <w:rsid w:val="00661286"/>
    <w:rsid w:val="00661BF1"/>
    <w:rsid w:val="0066211B"/>
    <w:rsid w:val="00663AB5"/>
    <w:rsid w:val="00664D06"/>
    <w:rsid w:val="00665875"/>
    <w:rsid w:val="006673B3"/>
    <w:rsid w:val="0066751C"/>
    <w:rsid w:val="00667F59"/>
    <w:rsid w:val="00671449"/>
    <w:rsid w:val="006715DC"/>
    <w:rsid w:val="00673CB7"/>
    <w:rsid w:val="006769D9"/>
    <w:rsid w:val="00683038"/>
    <w:rsid w:val="00691091"/>
    <w:rsid w:val="0069212E"/>
    <w:rsid w:val="0069223B"/>
    <w:rsid w:val="006A00B1"/>
    <w:rsid w:val="006A1A80"/>
    <w:rsid w:val="006A5FCA"/>
    <w:rsid w:val="006A7CA1"/>
    <w:rsid w:val="006B0158"/>
    <w:rsid w:val="006B1B00"/>
    <w:rsid w:val="006B1CCB"/>
    <w:rsid w:val="006B25D9"/>
    <w:rsid w:val="006B4B0B"/>
    <w:rsid w:val="006B787E"/>
    <w:rsid w:val="006C0A98"/>
    <w:rsid w:val="006C173E"/>
    <w:rsid w:val="006C6B53"/>
    <w:rsid w:val="006D3111"/>
    <w:rsid w:val="006D44E5"/>
    <w:rsid w:val="006D4F3E"/>
    <w:rsid w:val="006D5486"/>
    <w:rsid w:val="006E1555"/>
    <w:rsid w:val="006E488D"/>
    <w:rsid w:val="006E5217"/>
    <w:rsid w:val="006E56C5"/>
    <w:rsid w:val="006E6636"/>
    <w:rsid w:val="006F20F6"/>
    <w:rsid w:val="006F4288"/>
    <w:rsid w:val="006F504F"/>
    <w:rsid w:val="006F5224"/>
    <w:rsid w:val="006F6389"/>
    <w:rsid w:val="006F7227"/>
    <w:rsid w:val="006F7513"/>
    <w:rsid w:val="007016EC"/>
    <w:rsid w:val="00701D95"/>
    <w:rsid w:val="007025B5"/>
    <w:rsid w:val="00706ADD"/>
    <w:rsid w:val="00706E27"/>
    <w:rsid w:val="00711C67"/>
    <w:rsid w:val="0071285B"/>
    <w:rsid w:val="00712EE7"/>
    <w:rsid w:val="007135E7"/>
    <w:rsid w:val="00713846"/>
    <w:rsid w:val="00714A59"/>
    <w:rsid w:val="00716E40"/>
    <w:rsid w:val="00716FF2"/>
    <w:rsid w:val="00720E2B"/>
    <w:rsid w:val="00723E55"/>
    <w:rsid w:val="00724CFF"/>
    <w:rsid w:val="00725679"/>
    <w:rsid w:val="00727075"/>
    <w:rsid w:val="00727A7E"/>
    <w:rsid w:val="007300C9"/>
    <w:rsid w:val="00730299"/>
    <w:rsid w:val="007316F1"/>
    <w:rsid w:val="007322AD"/>
    <w:rsid w:val="007322E4"/>
    <w:rsid w:val="00732A71"/>
    <w:rsid w:val="007330A1"/>
    <w:rsid w:val="00733AE5"/>
    <w:rsid w:val="00734611"/>
    <w:rsid w:val="007346D3"/>
    <w:rsid w:val="00736E28"/>
    <w:rsid w:val="00736FEC"/>
    <w:rsid w:val="00737741"/>
    <w:rsid w:val="007411AC"/>
    <w:rsid w:val="0074167D"/>
    <w:rsid w:val="0074245C"/>
    <w:rsid w:val="00744E9D"/>
    <w:rsid w:val="00745A1D"/>
    <w:rsid w:val="00745AC5"/>
    <w:rsid w:val="00746E50"/>
    <w:rsid w:val="007504B4"/>
    <w:rsid w:val="00751D80"/>
    <w:rsid w:val="00752E50"/>
    <w:rsid w:val="007532CD"/>
    <w:rsid w:val="007542D9"/>
    <w:rsid w:val="007555E4"/>
    <w:rsid w:val="007558B1"/>
    <w:rsid w:val="00755E9C"/>
    <w:rsid w:val="00756A7C"/>
    <w:rsid w:val="007571EB"/>
    <w:rsid w:val="00757A0A"/>
    <w:rsid w:val="00760374"/>
    <w:rsid w:val="0076346D"/>
    <w:rsid w:val="00764F8B"/>
    <w:rsid w:val="007652CB"/>
    <w:rsid w:val="007717DD"/>
    <w:rsid w:val="00772051"/>
    <w:rsid w:val="00772A94"/>
    <w:rsid w:val="00773FF4"/>
    <w:rsid w:val="00774322"/>
    <w:rsid w:val="00775024"/>
    <w:rsid w:val="00775C6B"/>
    <w:rsid w:val="007770FC"/>
    <w:rsid w:val="007814D9"/>
    <w:rsid w:val="00784312"/>
    <w:rsid w:val="00786FE2"/>
    <w:rsid w:val="0078720B"/>
    <w:rsid w:val="00787592"/>
    <w:rsid w:val="0079059A"/>
    <w:rsid w:val="00793532"/>
    <w:rsid w:val="007942ED"/>
    <w:rsid w:val="00797052"/>
    <w:rsid w:val="007A1CD0"/>
    <w:rsid w:val="007A30E8"/>
    <w:rsid w:val="007A5536"/>
    <w:rsid w:val="007A602E"/>
    <w:rsid w:val="007B1589"/>
    <w:rsid w:val="007B4F00"/>
    <w:rsid w:val="007B5950"/>
    <w:rsid w:val="007B7D8F"/>
    <w:rsid w:val="007B7F83"/>
    <w:rsid w:val="007C00FE"/>
    <w:rsid w:val="007C1A65"/>
    <w:rsid w:val="007C22AB"/>
    <w:rsid w:val="007C32FC"/>
    <w:rsid w:val="007C5BEE"/>
    <w:rsid w:val="007C5C48"/>
    <w:rsid w:val="007D08EB"/>
    <w:rsid w:val="007D0B7E"/>
    <w:rsid w:val="007D2106"/>
    <w:rsid w:val="007D227B"/>
    <w:rsid w:val="007D2910"/>
    <w:rsid w:val="007D4279"/>
    <w:rsid w:val="007D795E"/>
    <w:rsid w:val="007D7FB9"/>
    <w:rsid w:val="007E095C"/>
    <w:rsid w:val="007E235A"/>
    <w:rsid w:val="007E2A87"/>
    <w:rsid w:val="007E44D7"/>
    <w:rsid w:val="007E7554"/>
    <w:rsid w:val="007F0D31"/>
    <w:rsid w:val="007F17B4"/>
    <w:rsid w:val="007F195B"/>
    <w:rsid w:val="007F265B"/>
    <w:rsid w:val="007F31F7"/>
    <w:rsid w:val="007F7197"/>
    <w:rsid w:val="007F7D6C"/>
    <w:rsid w:val="00800E60"/>
    <w:rsid w:val="0080133F"/>
    <w:rsid w:val="00802E2B"/>
    <w:rsid w:val="00802EE9"/>
    <w:rsid w:val="00805F70"/>
    <w:rsid w:val="00806336"/>
    <w:rsid w:val="0080723E"/>
    <w:rsid w:val="00807ECA"/>
    <w:rsid w:val="00807F12"/>
    <w:rsid w:val="00813A01"/>
    <w:rsid w:val="00813B5F"/>
    <w:rsid w:val="00820F8B"/>
    <w:rsid w:val="008230A9"/>
    <w:rsid w:val="00825F44"/>
    <w:rsid w:val="00827C2E"/>
    <w:rsid w:val="00830781"/>
    <w:rsid w:val="00830F92"/>
    <w:rsid w:val="00831619"/>
    <w:rsid w:val="00834C4B"/>
    <w:rsid w:val="008374BC"/>
    <w:rsid w:val="008378A4"/>
    <w:rsid w:val="008401F8"/>
    <w:rsid w:val="0084100B"/>
    <w:rsid w:val="00843AE3"/>
    <w:rsid w:val="008451F9"/>
    <w:rsid w:val="00847132"/>
    <w:rsid w:val="00847447"/>
    <w:rsid w:val="00847A24"/>
    <w:rsid w:val="00851215"/>
    <w:rsid w:val="008530D3"/>
    <w:rsid w:val="00853A63"/>
    <w:rsid w:val="00853DC4"/>
    <w:rsid w:val="008550D3"/>
    <w:rsid w:val="00855565"/>
    <w:rsid w:val="008558D4"/>
    <w:rsid w:val="00856440"/>
    <w:rsid w:val="008565E7"/>
    <w:rsid w:val="008567F8"/>
    <w:rsid w:val="0086406C"/>
    <w:rsid w:val="00865516"/>
    <w:rsid w:val="00865526"/>
    <w:rsid w:val="008662CE"/>
    <w:rsid w:val="0086671D"/>
    <w:rsid w:val="00870640"/>
    <w:rsid w:val="008716D6"/>
    <w:rsid w:val="00871EAC"/>
    <w:rsid w:val="00873153"/>
    <w:rsid w:val="00873BE1"/>
    <w:rsid w:val="008742BE"/>
    <w:rsid w:val="00874D84"/>
    <w:rsid w:val="008775C3"/>
    <w:rsid w:val="008802F8"/>
    <w:rsid w:val="00881AFA"/>
    <w:rsid w:val="00882481"/>
    <w:rsid w:val="00884672"/>
    <w:rsid w:val="00885C48"/>
    <w:rsid w:val="0089351F"/>
    <w:rsid w:val="00896477"/>
    <w:rsid w:val="008A0591"/>
    <w:rsid w:val="008A09F8"/>
    <w:rsid w:val="008A0F19"/>
    <w:rsid w:val="008A1BE7"/>
    <w:rsid w:val="008A241C"/>
    <w:rsid w:val="008A5D16"/>
    <w:rsid w:val="008A615D"/>
    <w:rsid w:val="008A79F0"/>
    <w:rsid w:val="008A7C72"/>
    <w:rsid w:val="008B1125"/>
    <w:rsid w:val="008B143B"/>
    <w:rsid w:val="008B15AD"/>
    <w:rsid w:val="008B1A38"/>
    <w:rsid w:val="008B3357"/>
    <w:rsid w:val="008B6DE9"/>
    <w:rsid w:val="008B7154"/>
    <w:rsid w:val="008C0561"/>
    <w:rsid w:val="008C524B"/>
    <w:rsid w:val="008C5D61"/>
    <w:rsid w:val="008C6B1E"/>
    <w:rsid w:val="008C6C96"/>
    <w:rsid w:val="008C7B15"/>
    <w:rsid w:val="008D0386"/>
    <w:rsid w:val="008D1D2C"/>
    <w:rsid w:val="008D4CB7"/>
    <w:rsid w:val="008D54BF"/>
    <w:rsid w:val="008D7659"/>
    <w:rsid w:val="008D798C"/>
    <w:rsid w:val="008E0861"/>
    <w:rsid w:val="008E1E80"/>
    <w:rsid w:val="008E2F87"/>
    <w:rsid w:val="008E5157"/>
    <w:rsid w:val="008E7B32"/>
    <w:rsid w:val="008F085C"/>
    <w:rsid w:val="008F147F"/>
    <w:rsid w:val="008F2559"/>
    <w:rsid w:val="008F3658"/>
    <w:rsid w:val="008F5DC1"/>
    <w:rsid w:val="008F5E25"/>
    <w:rsid w:val="008F6967"/>
    <w:rsid w:val="0090199A"/>
    <w:rsid w:val="0090295A"/>
    <w:rsid w:val="009035BF"/>
    <w:rsid w:val="009036B0"/>
    <w:rsid w:val="009039E5"/>
    <w:rsid w:val="00904949"/>
    <w:rsid w:val="009058C4"/>
    <w:rsid w:val="009066E4"/>
    <w:rsid w:val="00906BFE"/>
    <w:rsid w:val="009120E2"/>
    <w:rsid w:val="009135A4"/>
    <w:rsid w:val="00914099"/>
    <w:rsid w:val="009166F2"/>
    <w:rsid w:val="00927456"/>
    <w:rsid w:val="00930009"/>
    <w:rsid w:val="00930471"/>
    <w:rsid w:val="009310A1"/>
    <w:rsid w:val="00933561"/>
    <w:rsid w:val="00935680"/>
    <w:rsid w:val="00936269"/>
    <w:rsid w:val="00936A06"/>
    <w:rsid w:val="00936EAF"/>
    <w:rsid w:val="00941C3A"/>
    <w:rsid w:val="009439C9"/>
    <w:rsid w:val="009448E4"/>
    <w:rsid w:val="00951349"/>
    <w:rsid w:val="00955111"/>
    <w:rsid w:val="00957558"/>
    <w:rsid w:val="0096183D"/>
    <w:rsid w:val="009634B6"/>
    <w:rsid w:val="009674D2"/>
    <w:rsid w:val="0097052C"/>
    <w:rsid w:val="0097061C"/>
    <w:rsid w:val="00970D19"/>
    <w:rsid w:val="0097556A"/>
    <w:rsid w:val="00976791"/>
    <w:rsid w:val="009809D8"/>
    <w:rsid w:val="00980C1D"/>
    <w:rsid w:val="00981292"/>
    <w:rsid w:val="0098254B"/>
    <w:rsid w:val="00982A48"/>
    <w:rsid w:val="009855E5"/>
    <w:rsid w:val="00985AC5"/>
    <w:rsid w:val="00985C85"/>
    <w:rsid w:val="0098628E"/>
    <w:rsid w:val="00986CD7"/>
    <w:rsid w:val="0099145E"/>
    <w:rsid w:val="00992448"/>
    <w:rsid w:val="00993115"/>
    <w:rsid w:val="0099316A"/>
    <w:rsid w:val="00993592"/>
    <w:rsid w:val="00994BDD"/>
    <w:rsid w:val="009A28CD"/>
    <w:rsid w:val="009A2DE9"/>
    <w:rsid w:val="009A3F05"/>
    <w:rsid w:val="009A7433"/>
    <w:rsid w:val="009B02A5"/>
    <w:rsid w:val="009B0E15"/>
    <w:rsid w:val="009B119F"/>
    <w:rsid w:val="009B3207"/>
    <w:rsid w:val="009B4605"/>
    <w:rsid w:val="009B4F01"/>
    <w:rsid w:val="009B6D96"/>
    <w:rsid w:val="009B75D9"/>
    <w:rsid w:val="009B77A2"/>
    <w:rsid w:val="009C1E17"/>
    <w:rsid w:val="009C2D78"/>
    <w:rsid w:val="009C3A91"/>
    <w:rsid w:val="009C3F51"/>
    <w:rsid w:val="009C5F86"/>
    <w:rsid w:val="009C69C2"/>
    <w:rsid w:val="009D01E1"/>
    <w:rsid w:val="009D1834"/>
    <w:rsid w:val="009D1E8A"/>
    <w:rsid w:val="009D204A"/>
    <w:rsid w:val="009D227E"/>
    <w:rsid w:val="009D5F80"/>
    <w:rsid w:val="009D7213"/>
    <w:rsid w:val="009E12F2"/>
    <w:rsid w:val="009E2769"/>
    <w:rsid w:val="009E539A"/>
    <w:rsid w:val="009E6F39"/>
    <w:rsid w:val="009E74F2"/>
    <w:rsid w:val="009E78A8"/>
    <w:rsid w:val="009F07E5"/>
    <w:rsid w:val="009F20CC"/>
    <w:rsid w:val="009F37D4"/>
    <w:rsid w:val="009F3B38"/>
    <w:rsid w:val="009F6291"/>
    <w:rsid w:val="009F79AD"/>
    <w:rsid w:val="009F7B77"/>
    <w:rsid w:val="00A03C62"/>
    <w:rsid w:val="00A055CA"/>
    <w:rsid w:val="00A0632D"/>
    <w:rsid w:val="00A06A8F"/>
    <w:rsid w:val="00A071AE"/>
    <w:rsid w:val="00A11213"/>
    <w:rsid w:val="00A1208D"/>
    <w:rsid w:val="00A12A22"/>
    <w:rsid w:val="00A16433"/>
    <w:rsid w:val="00A16CBF"/>
    <w:rsid w:val="00A205C6"/>
    <w:rsid w:val="00A2206D"/>
    <w:rsid w:val="00A259BF"/>
    <w:rsid w:val="00A26A38"/>
    <w:rsid w:val="00A3490D"/>
    <w:rsid w:val="00A34CEF"/>
    <w:rsid w:val="00A35562"/>
    <w:rsid w:val="00A3582B"/>
    <w:rsid w:val="00A35981"/>
    <w:rsid w:val="00A4078F"/>
    <w:rsid w:val="00A40CCE"/>
    <w:rsid w:val="00A41337"/>
    <w:rsid w:val="00A4602F"/>
    <w:rsid w:val="00A4709B"/>
    <w:rsid w:val="00A47AD7"/>
    <w:rsid w:val="00A51FD7"/>
    <w:rsid w:val="00A52118"/>
    <w:rsid w:val="00A539B6"/>
    <w:rsid w:val="00A5622B"/>
    <w:rsid w:val="00A57327"/>
    <w:rsid w:val="00A60764"/>
    <w:rsid w:val="00A61189"/>
    <w:rsid w:val="00A6309E"/>
    <w:rsid w:val="00A64AB1"/>
    <w:rsid w:val="00A64B0E"/>
    <w:rsid w:val="00A671FC"/>
    <w:rsid w:val="00A7018B"/>
    <w:rsid w:val="00A744D3"/>
    <w:rsid w:val="00A74658"/>
    <w:rsid w:val="00A75493"/>
    <w:rsid w:val="00A77290"/>
    <w:rsid w:val="00A777E1"/>
    <w:rsid w:val="00A77D81"/>
    <w:rsid w:val="00A82595"/>
    <w:rsid w:val="00A82807"/>
    <w:rsid w:val="00A82EA3"/>
    <w:rsid w:val="00A842A8"/>
    <w:rsid w:val="00A85C61"/>
    <w:rsid w:val="00A870E7"/>
    <w:rsid w:val="00A90B5C"/>
    <w:rsid w:val="00A90C5D"/>
    <w:rsid w:val="00A9587B"/>
    <w:rsid w:val="00A95ECB"/>
    <w:rsid w:val="00A969BA"/>
    <w:rsid w:val="00AA44ED"/>
    <w:rsid w:val="00AA4A9C"/>
    <w:rsid w:val="00AA6275"/>
    <w:rsid w:val="00AB17E0"/>
    <w:rsid w:val="00AB2533"/>
    <w:rsid w:val="00AB27FA"/>
    <w:rsid w:val="00AB65B2"/>
    <w:rsid w:val="00AB7216"/>
    <w:rsid w:val="00AB7B9F"/>
    <w:rsid w:val="00AC0C70"/>
    <w:rsid w:val="00AC1C73"/>
    <w:rsid w:val="00AC4BB7"/>
    <w:rsid w:val="00AD09D5"/>
    <w:rsid w:val="00AD3060"/>
    <w:rsid w:val="00AD3832"/>
    <w:rsid w:val="00AE0BEB"/>
    <w:rsid w:val="00AE1ADE"/>
    <w:rsid w:val="00AE43F7"/>
    <w:rsid w:val="00AE4CEA"/>
    <w:rsid w:val="00AE600A"/>
    <w:rsid w:val="00AE6958"/>
    <w:rsid w:val="00AE70B8"/>
    <w:rsid w:val="00AF0248"/>
    <w:rsid w:val="00AF5CD6"/>
    <w:rsid w:val="00AF704C"/>
    <w:rsid w:val="00AF748E"/>
    <w:rsid w:val="00B00EF6"/>
    <w:rsid w:val="00B04A18"/>
    <w:rsid w:val="00B05137"/>
    <w:rsid w:val="00B05BC0"/>
    <w:rsid w:val="00B06B5A"/>
    <w:rsid w:val="00B0739C"/>
    <w:rsid w:val="00B104EE"/>
    <w:rsid w:val="00B14D32"/>
    <w:rsid w:val="00B16E1E"/>
    <w:rsid w:val="00B2119B"/>
    <w:rsid w:val="00B33B1D"/>
    <w:rsid w:val="00B33D89"/>
    <w:rsid w:val="00B35480"/>
    <w:rsid w:val="00B35710"/>
    <w:rsid w:val="00B36255"/>
    <w:rsid w:val="00B36FE3"/>
    <w:rsid w:val="00B378C7"/>
    <w:rsid w:val="00B40C7E"/>
    <w:rsid w:val="00B42124"/>
    <w:rsid w:val="00B43003"/>
    <w:rsid w:val="00B43A70"/>
    <w:rsid w:val="00B44235"/>
    <w:rsid w:val="00B449A0"/>
    <w:rsid w:val="00B52871"/>
    <w:rsid w:val="00B55895"/>
    <w:rsid w:val="00B6072F"/>
    <w:rsid w:val="00B617E2"/>
    <w:rsid w:val="00B70A2C"/>
    <w:rsid w:val="00B71286"/>
    <w:rsid w:val="00B718C2"/>
    <w:rsid w:val="00B72261"/>
    <w:rsid w:val="00B737D8"/>
    <w:rsid w:val="00B76FF4"/>
    <w:rsid w:val="00B778CC"/>
    <w:rsid w:val="00B77EF7"/>
    <w:rsid w:val="00B816CF"/>
    <w:rsid w:val="00B82F07"/>
    <w:rsid w:val="00B8759F"/>
    <w:rsid w:val="00B90825"/>
    <w:rsid w:val="00B93E0C"/>
    <w:rsid w:val="00B93F46"/>
    <w:rsid w:val="00B94D13"/>
    <w:rsid w:val="00B94EBD"/>
    <w:rsid w:val="00B95AB4"/>
    <w:rsid w:val="00BA1670"/>
    <w:rsid w:val="00BA2B34"/>
    <w:rsid w:val="00BA3175"/>
    <w:rsid w:val="00BA369B"/>
    <w:rsid w:val="00BA57CC"/>
    <w:rsid w:val="00BA723A"/>
    <w:rsid w:val="00BA7306"/>
    <w:rsid w:val="00BB22A7"/>
    <w:rsid w:val="00BB37A4"/>
    <w:rsid w:val="00BB4255"/>
    <w:rsid w:val="00BC00E0"/>
    <w:rsid w:val="00BC2214"/>
    <w:rsid w:val="00BC4271"/>
    <w:rsid w:val="00BC6323"/>
    <w:rsid w:val="00BC6637"/>
    <w:rsid w:val="00BC7129"/>
    <w:rsid w:val="00BD4522"/>
    <w:rsid w:val="00BD502B"/>
    <w:rsid w:val="00BE1945"/>
    <w:rsid w:val="00BE2A05"/>
    <w:rsid w:val="00BE2CE5"/>
    <w:rsid w:val="00BE479B"/>
    <w:rsid w:val="00BE5256"/>
    <w:rsid w:val="00BE5697"/>
    <w:rsid w:val="00BF046C"/>
    <w:rsid w:val="00BF07E7"/>
    <w:rsid w:val="00BF1661"/>
    <w:rsid w:val="00BF2EB1"/>
    <w:rsid w:val="00BF3EED"/>
    <w:rsid w:val="00BF48FB"/>
    <w:rsid w:val="00BF5BB6"/>
    <w:rsid w:val="00BF6652"/>
    <w:rsid w:val="00BF75BB"/>
    <w:rsid w:val="00BF7BEC"/>
    <w:rsid w:val="00BF7EEC"/>
    <w:rsid w:val="00C00BB7"/>
    <w:rsid w:val="00C02D18"/>
    <w:rsid w:val="00C031F7"/>
    <w:rsid w:val="00C03DE9"/>
    <w:rsid w:val="00C04146"/>
    <w:rsid w:val="00C04CF4"/>
    <w:rsid w:val="00C057A4"/>
    <w:rsid w:val="00C05CE1"/>
    <w:rsid w:val="00C0605D"/>
    <w:rsid w:val="00C06CFC"/>
    <w:rsid w:val="00C073B6"/>
    <w:rsid w:val="00C07DF9"/>
    <w:rsid w:val="00C114DD"/>
    <w:rsid w:val="00C11823"/>
    <w:rsid w:val="00C12A41"/>
    <w:rsid w:val="00C14025"/>
    <w:rsid w:val="00C153EB"/>
    <w:rsid w:val="00C1764D"/>
    <w:rsid w:val="00C17805"/>
    <w:rsid w:val="00C21E45"/>
    <w:rsid w:val="00C253F9"/>
    <w:rsid w:val="00C2723B"/>
    <w:rsid w:val="00C277F5"/>
    <w:rsid w:val="00C3193D"/>
    <w:rsid w:val="00C323D5"/>
    <w:rsid w:val="00C35A88"/>
    <w:rsid w:val="00C36DCE"/>
    <w:rsid w:val="00C37A97"/>
    <w:rsid w:val="00C37F64"/>
    <w:rsid w:val="00C41748"/>
    <w:rsid w:val="00C42382"/>
    <w:rsid w:val="00C425DB"/>
    <w:rsid w:val="00C43343"/>
    <w:rsid w:val="00C4360E"/>
    <w:rsid w:val="00C450AB"/>
    <w:rsid w:val="00C45FAB"/>
    <w:rsid w:val="00C465E8"/>
    <w:rsid w:val="00C53E29"/>
    <w:rsid w:val="00C55520"/>
    <w:rsid w:val="00C60959"/>
    <w:rsid w:val="00C61089"/>
    <w:rsid w:val="00C63E89"/>
    <w:rsid w:val="00C643B4"/>
    <w:rsid w:val="00C64429"/>
    <w:rsid w:val="00C64E11"/>
    <w:rsid w:val="00C674F0"/>
    <w:rsid w:val="00C677BC"/>
    <w:rsid w:val="00C70F7E"/>
    <w:rsid w:val="00C71CA1"/>
    <w:rsid w:val="00C7347A"/>
    <w:rsid w:val="00C74910"/>
    <w:rsid w:val="00C75328"/>
    <w:rsid w:val="00C7576A"/>
    <w:rsid w:val="00C8316A"/>
    <w:rsid w:val="00C840CE"/>
    <w:rsid w:val="00C85D8F"/>
    <w:rsid w:val="00C867EF"/>
    <w:rsid w:val="00C86C44"/>
    <w:rsid w:val="00C905C4"/>
    <w:rsid w:val="00C95892"/>
    <w:rsid w:val="00C95F57"/>
    <w:rsid w:val="00C967FA"/>
    <w:rsid w:val="00C96BD8"/>
    <w:rsid w:val="00C9716D"/>
    <w:rsid w:val="00C9742B"/>
    <w:rsid w:val="00CA5CD5"/>
    <w:rsid w:val="00CA6874"/>
    <w:rsid w:val="00CA7937"/>
    <w:rsid w:val="00CB40A3"/>
    <w:rsid w:val="00CB4C62"/>
    <w:rsid w:val="00CB563B"/>
    <w:rsid w:val="00CB77F5"/>
    <w:rsid w:val="00CC1ECC"/>
    <w:rsid w:val="00CC2E4F"/>
    <w:rsid w:val="00CC2E59"/>
    <w:rsid w:val="00CC641D"/>
    <w:rsid w:val="00CD0FC5"/>
    <w:rsid w:val="00CD3739"/>
    <w:rsid w:val="00CD4DA4"/>
    <w:rsid w:val="00CD5713"/>
    <w:rsid w:val="00CD74E4"/>
    <w:rsid w:val="00CE0A17"/>
    <w:rsid w:val="00CE1CBB"/>
    <w:rsid w:val="00CE2CEB"/>
    <w:rsid w:val="00CF0590"/>
    <w:rsid w:val="00CF0F8B"/>
    <w:rsid w:val="00CF408E"/>
    <w:rsid w:val="00CF40BF"/>
    <w:rsid w:val="00CF5FF7"/>
    <w:rsid w:val="00CF64D1"/>
    <w:rsid w:val="00CF74C3"/>
    <w:rsid w:val="00CF7B60"/>
    <w:rsid w:val="00D007F5"/>
    <w:rsid w:val="00D00E94"/>
    <w:rsid w:val="00D023A4"/>
    <w:rsid w:val="00D028DA"/>
    <w:rsid w:val="00D033C2"/>
    <w:rsid w:val="00D03412"/>
    <w:rsid w:val="00D04758"/>
    <w:rsid w:val="00D05396"/>
    <w:rsid w:val="00D068BC"/>
    <w:rsid w:val="00D06ECD"/>
    <w:rsid w:val="00D079E8"/>
    <w:rsid w:val="00D1035C"/>
    <w:rsid w:val="00D1045C"/>
    <w:rsid w:val="00D11CE3"/>
    <w:rsid w:val="00D13128"/>
    <w:rsid w:val="00D13CD3"/>
    <w:rsid w:val="00D14C16"/>
    <w:rsid w:val="00D14F5E"/>
    <w:rsid w:val="00D150AA"/>
    <w:rsid w:val="00D160B5"/>
    <w:rsid w:val="00D16B55"/>
    <w:rsid w:val="00D17C2F"/>
    <w:rsid w:val="00D201D8"/>
    <w:rsid w:val="00D2201A"/>
    <w:rsid w:val="00D22684"/>
    <w:rsid w:val="00D2297E"/>
    <w:rsid w:val="00D26861"/>
    <w:rsid w:val="00D276FD"/>
    <w:rsid w:val="00D27E9D"/>
    <w:rsid w:val="00D33B8C"/>
    <w:rsid w:val="00D35C7F"/>
    <w:rsid w:val="00D37076"/>
    <w:rsid w:val="00D3717A"/>
    <w:rsid w:val="00D37252"/>
    <w:rsid w:val="00D37A75"/>
    <w:rsid w:val="00D40AAF"/>
    <w:rsid w:val="00D40B24"/>
    <w:rsid w:val="00D42261"/>
    <w:rsid w:val="00D441D5"/>
    <w:rsid w:val="00D446A4"/>
    <w:rsid w:val="00D44AF6"/>
    <w:rsid w:val="00D4631C"/>
    <w:rsid w:val="00D50BA5"/>
    <w:rsid w:val="00D50D7F"/>
    <w:rsid w:val="00D52763"/>
    <w:rsid w:val="00D52C73"/>
    <w:rsid w:val="00D532D8"/>
    <w:rsid w:val="00D55839"/>
    <w:rsid w:val="00D57968"/>
    <w:rsid w:val="00D63178"/>
    <w:rsid w:val="00D6583D"/>
    <w:rsid w:val="00D67717"/>
    <w:rsid w:val="00D70A6E"/>
    <w:rsid w:val="00D70D38"/>
    <w:rsid w:val="00D71497"/>
    <w:rsid w:val="00D715F3"/>
    <w:rsid w:val="00D72F0B"/>
    <w:rsid w:val="00D736EC"/>
    <w:rsid w:val="00D73AAA"/>
    <w:rsid w:val="00D76464"/>
    <w:rsid w:val="00D77053"/>
    <w:rsid w:val="00D81176"/>
    <w:rsid w:val="00D81286"/>
    <w:rsid w:val="00D81407"/>
    <w:rsid w:val="00D81B52"/>
    <w:rsid w:val="00D828ED"/>
    <w:rsid w:val="00D838CB"/>
    <w:rsid w:val="00D851A9"/>
    <w:rsid w:val="00D85544"/>
    <w:rsid w:val="00D87BB6"/>
    <w:rsid w:val="00D91ECA"/>
    <w:rsid w:val="00D94BF1"/>
    <w:rsid w:val="00D95310"/>
    <w:rsid w:val="00D9622F"/>
    <w:rsid w:val="00D97054"/>
    <w:rsid w:val="00D97688"/>
    <w:rsid w:val="00DA0A00"/>
    <w:rsid w:val="00DA2FE3"/>
    <w:rsid w:val="00DA38F9"/>
    <w:rsid w:val="00DA5158"/>
    <w:rsid w:val="00DA5923"/>
    <w:rsid w:val="00DA59C5"/>
    <w:rsid w:val="00DA6237"/>
    <w:rsid w:val="00DB1095"/>
    <w:rsid w:val="00DB1202"/>
    <w:rsid w:val="00DB1497"/>
    <w:rsid w:val="00DB1AEC"/>
    <w:rsid w:val="00DB683C"/>
    <w:rsid w:val="00DB77BC"/>
    <w:rsid w:val="00DC0F6B"/>
    <w:rsid w:val="00DC1835"/>
    <w:rsid w:val="00DC288A"/>
    <w:rsid w:val="00DC6290"/>
    <w:rsid w:val="00DC7369"/>
    <w:rsid w:val="00DC7B85"/>
    <w:rsid w:val="00DD13A4"/>
    <w:rsid w:val="00DD2028"/>
    <w:rsid w:val="00DD2E2C"/>
    <w:rsid w:val="00DD3C06"/>
    <w:rsid w:val="00DD3C5F"/>
    <w:rsid w:val="00DD3DA5"/>
    <w:rsid w:val="00DD4B18"/>
    <w:rsid w:val="00DD57F9"/>
    <w:rsid w:val="00DD7003"/>
    <w:rsid w:val="00DD79A6"/>
    <w:rsid w:val="00DE06B1"/>
    <w:rsid w:val="00DE1034"/>
    <w:rsid w:val="00DE1D9D"/>
    <w:rsid w:val="00DE2128"/>
    <w:rsid w:val="00DE32DD"/>
    <w:rsid w:val="00DE45A8"/>
    <w:rsid w:val="00DE5B55"/>
    <w:rsid w:val="00DE5E8F"/>
    <w:rsid w:val="00DE7B77"/>
    <w:rsid w:val="00DF090D"/>
    <w:rsid w:val="00DF26D4"/>
    <w:rsid w:val="00DF2EE0"/>
    <w:rsid w:val="00DF5A25"/>
    <w:rsid w:val="00DF63E4"/>
    <w:rsid w:val="00DF7298"/>
    <w:rsid w:val="00DF7AEA"/>
    <w:rsid w:val="00E03509"/>
    <w:rsid w:val="00E03839"/>
    <w:rsid w:val="00E05EC1"/>
    <w:rsid w:val="00E0768F"/>
    <w:rsid w:val="00E1034D"/>
    <w:rsid w:val="00E111E9"/>
    <w:rsid w:val="00E13244"/>
    <w:rsid w:val="00E143BF"/>
    <w:rsid w:val="00E15BE1"/>
    <w:rsid w:val="00E1631A"/>
    <w:rsid w:val="00E20931"/>
    <w:rsid w:val="00E20987"/>
    <w:rsid w:val="00E20C0A"/>
    <w:rsid w:val="00E21702"/>
    <w:rsid w:val="00E221F8"/>
    <w:rsid w:val="00E222BC"/>
    <w:rsid w:val="00E225AE"/>
    <w:rsid w:val="00E264D6"/>
    <w:rsid w:val="00E26EA7"/>
    <w:rsid w:val="00E309D4"/>
    <w:rsid w:val="00E31DB5"/>
    <w:rsid w:val="00E35472"/>
    <w:rsid w:val="00E35812"/>
    <w:rsid w:val="00E36999"/>
    <w:rsid w:val="00E36C62"/>
    <w:rsid w:val="00E40155"/>
    <w:rsid w:val="00E407C0"/>
    <w:rsid w:val="00E41020"/>
    <w:rsid w:val="00E41264"/>
    <w:rsid w:val="00E413EC"/>
    <w:rsid w:val="00E41682"/>
    <w:rsid w:val="00E44BA5"/>
    <w:rsid w:val="00E45B5B"/>
    <w:rsid w:val="00E52F54"/>
    <w:rsid w:val="00E538EF"/>
    <w:rsid w:val="00E54A79"/>
    <w:rsid w:val="00E55E29"/>
    <w:rsid w:val="00E56672"/>
    <w:rsid w:val="00E569F6"/>
    <w:rsid w:val="00E571EA"/>
    <w:rsid w:val="00E60B48"/>
    <w:rsid w:val="00E60F80"/>
    <w:rsid w:val="00E61EC1"/>
    <w:rsid w:val="00E702C0"/>
    <w:rsid w:val="00E7175B"/>
    <w:rsid w:val="00E727A0"/>
    <w:rsid w:val="00E741A8"/>
    <w:rsid w:val="00E74938"/>
    <w:rsid w:val="00E75EBF"/>
    <w:rsid w:val="00E76350"/>
    <w:rsid w:val="00E81A21"/>
    <w:rsid w:val="00E84204"/>
    <w:rsid w:val="00E8629D"/>
    <w:rsid w:val="00E902B2"/>
    <w:rsid w:val="00E906DE"/>
    <w:rsid w:val="00E92086"/>
    <w:rsid w:val="00E92C47"/>
    <w:rsid w:val="00E96530"/>
    <w:rsid w:val="00E96A63"/>
    <w:rsid w:val="00EA0F61"/>
    <w:rsid w:val="00EA4A39"/>
    <w:rsid w:val="00EA603A"/>
    <w:rsid w:val="00EA6EBF"/>
    <w:rsid w:val="00EA782F"/>
    <w:rsid w:val="00EB1128"/>
    <w:rsid w:val="00EB5223"/>
    <w:rsid w:val="00EB6519"/>
    <w:rsid w:val="00EB75DF"/>
    <w:rsid w:val="00EC1297"/>
    <w:rsid w:val="00EC1773"/>
    <w:rsid w:val="00EC1781"/>
    <w:rsid w:val="00EC1C04"/>
    <w:rsid w:val="00EC3147"/>
    <w:rsid w:val="00EC372B"/>
    <w:rsid w:val="00EC37D4"/>
    <w:rsid w:val="00EC4769"/>
    <w:rsid w:val="00EC5A7C"/>
    <w:rsid w:val="00EC7D81"/>
    <w:rsid w:val="00ED0CDD"/>
    <w:rsid w:val="00ED0E0A"/>
    <w:rsid w:val="00ED1160"/>
    <w:rsid w:val="00ED1E98"/>
    <w:rsid w:val="00ED1EAD"/>
    <w:rsid w:val="00EE1DEE"/>
    <w:rsid w:val="00EE3023"/>
    <w:rsid w:val="00EE559B"/>
    <w:rsid w:val="00EE55CB"/>
    <w:rsid w:val="00EF2857"/>
    <w:rsid w:val="00EF3EA5"/>
    <w:rsid w:val="00EF3F91"/>
    <w:rsid w:val="00EF4A34"/>
    <w:rsid w:val="00EF504D"/>
    <w:rsid w:val="00EF5C2A"/>
    <w:rsid w:val="00EF60F6"/>
    <w:rsid w:val="00EF65C6"/>
    <w:rsid w:val="00EF6963"/>
    <w:rsid w:val="00EF7E0D"/>
    <w:rsid w:val="00F0059A"/>
    <w:rsid w:val="00F00A07"/>
    <w:rsid w:val="00F03916"/>
    <w:rsid w:val="00F03A93"/>
    <w:rsid w:val="00F04B82"/>
    <w:rsid w:val="00F05EC5"/>
    <w:rsid w:val="00F0647A"/>
    <w:rsid w:val="00F0707F"/>
    <w:rsid w:val="00F075D3"/>
    <w:rsid w:val="00F10F8B"/>
    <w:rsid w:val="00F110C2"/>
    <w:rsid w:val="00F11541"/>
    <w:rsid w:val="00F12522"/>
    <w:rsid w:val="00F151F0"/>
    <w:rsid w:val="00F2060C"/>
    <w:rsid w:val="00F20FCB"/>
    <w:rsid w:val="00F21AA0"/>
    <w:rsid w:val="00F27635"/>
    <w:rsid w:val="00F27E43"/>
    <w:rsid w:val="00F328B6"/>
    <w:rsid w:val="00F356B7"/>
    <w:rsid w:val="00F40A81"/>
    <w:rsid w:val="00F43E15"/>
    <w:rsid w:val="00F460E0"/>
    <w:rsid w:val="00F4752A"/>
    <w:rsid w:val="00F50F00"/>
    <w:rsid w:val="00F511D6"/>
    <w:rsid w:val="00F5508C"/>
    <w:rsid w:val="00F55EEC"/>
    <w:rsid w:val="00F56B1A"/>
    <w:rsid w:val="00F62036"/>
    <w:rsid w:val="00F6207A"/>
    <w:rsid w:val="00F648A6"/>
    <w:rsid w:val="00F659C9"/>
    <w:rsid w:val="00F6789F"/>
    <w:rsid w:val="00F713AC"/>
    <w:rsid w:val="00F74087"/>
    <w:rsid w:val="00F74169"/>
    <w:rsid w:val="00F80D7B"/>
    <w:rsid w:val="00F830A3"/>
    <w:rsid w:val="00F8394C"/>
    <w:rsid w:val="00F92AB7"/>
    <w:rsid w:val="00F94C75"/>
    <w:rsid w:val="00F94F60"/>
    <w:rsid w:val="00F962FE"/>
    <w:rsid w:val="00F96755"/>
    <w:rsid w:val="00FA01F0"/>
    <w:rsid w:val="00FA1316"/>
    <w:rsid w:val="00FA3EFD"/>
    <w:rsid w:val="00FB2BAD"/>
    <w:rsid w:val="00FB3E50"/>
    <w:rsid w:val="00FB3E9D"/>
    <w:rsid w:val="00FB4AE5"/>
    <w:rsid w:val="00FB5280"/>
    <w:rsid w:val="00FB6833"/>
    <w:rsid w:val="00FB7097"/>
    <w:rsid w:val="00FB7BE2"/>
    <w:rsid w:val="00FC0453"/>
    <w:rsid w:val="00FC0B9E"/>
    <w:rsid w:val="00FC1797"/>
    <w:rsid w:val="00FC337B"/>
    <w:rsid w:val="00FC3F8D"/>
    <w:rsid w:val="00FC5B45"/>
    <w:rsid w:val="00FC5F45"/>
    <w:rsid w:val="00FC632E"/>
    <w:rsid w:val="00FC7179"/>
    <w:rsid w:val="00FC7D71"/>
    <w:rsid w:val="00FD25E5"/>
    <w:rsid w:val="00FD3275"/>
    <w:rsid w:val="00FD46A8"/>
    <w:rsid w:val="00FD591B"/>
    <w:rsid w:val="00FD6B34"/>
    <w:rsid w:val="00FE08F5"/>
    <w:rsid w:val="00FE2D7C"/>
    <w:rsid w:val="00FE3B5A"/>
    <w:rsid w:val="00FE5D33"/>
    <w:rsid w:val="00FF19D2"/>
    <w:rsid w:val="00FF1AAA"/>
    <w:rsid w:val="00FF2362"/>
    <w:rsid w:val="00FF481D"/>
    <w:rsid w:val="00FF5272"/>
    <w:rsid w:val="00FF582F"/>
    <w:rsid w:val="00FF5A33"/>
    <w:rsid w:val="00FF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F823B"/>
  <w15:chartTrackingRefBased/>
  <w15:docId w15:val="{DE45E916-5E98-44F3-86D0-9817D0971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0B7B"/>
    <w:pPr>
      <w:ind w:left="720"/>
      <w:contextualSpacing/>
    </w:pPr>
  </w:style>
  <w:style w:type="table" w:styleId="TableGrid">
    <w:name w:val="Table Grid"/>
    <w:basedOn w:val="TableNormal"/>
    <w:uiPriority w:val="39"/>
    <w:rsid w:val="004D0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86C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9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Linda</dc:creator>
  <cp:keywords/>
  <dc:description/>
  <cp:lastModifiedBy>Davies, Sean</cp:lastModifiedBy>
  <cp:revision>3</cp:revision>
  <dcterms:created xsi:type="dcterms:W3CDTF">2018-10-02T15:21:00Z</dcterms:created>
  <dcterms:modified xsi:type="dcterms:W3CDTF">2018-10-02T15:22:00Z</dcterms:modified>
</cp:coreProperties>
</file>